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6639C7" w14:textId="18E84DE5" w:rsidR="0060373A" w:rsidRPr="00B574C1" w:rsidRDefault="00BA0650" w:rsidP="00DC389B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</w:t>
      </w:r>
    </w:p>
    <w:p w14:paraId="7ACE8031" w14:textId="579A2CC2" w:rsidR="00DC389B" w:rsidRPr="00B574C1" w:rsidRDefault="00DC389B" w:rsidP="00DC389B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574C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ild hyperlipidemia in mice aggravates platelet responsiveness in thrombus formation</w:t>
      </w:r>
      <w:r w:rsidR="0099340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</w:t>
      </w:r>
      <w:r w:rsidRPr="00B574C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xploration of platelet proteome and lipidome.</w:t>
      </w:r>
      <w:bookmarkStart w:id="0" w:name="_GoBack"/>
      <w:bookmarkEnd w:id="0"/>
    </w:p>
    <w:p w14:paraId="491F502F" w14:textId="21A5C5C2" w:rsidR="00E90AD3" w:rsidRPr="00180A18" w:rsidRDefault="00E90AD3" w:rsidP="00E90AD3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ohanna P. van Geffen, </w:t>
      </w:r>
      <w:proofErr w:type="spellStart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>Frauke</w:t>
      </w:r>
      <w:proofErr w:type="spellEnd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>Swieringa</w:t>
      </w:r>
      <w:proofErr w:type="spellEnd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80A1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im van </w:t>
      </w:r>
      <w:proofErr w:type="spellStart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>Kuijk</w:t>
      </w:r>
      <w:proofErr w:type="spellEnd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>Bibian</w:t>
      </w:r>
      <w:proofErr w:type="spellEnd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.E. </w:t>
      </w:r>
      <w:proofErr w:type="spellStart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>Tullemans</w:t>
      </w:r>
      <w:proofErr w:type="spellEnd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iorella A. </w:t>
      </w:r>
      <w:proofErr w:type="spellStart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>Solari</w:t>
      </w:r>
      <w:proofErr w:type="spellEnd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ing </w:t>
      </w:r>
      <w:proofErr w:type="spellStart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>Peng</w:t>
      </w:r>
      <w:proofErr w:type="spellEnd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Kenneth J. </w:t>
      </w:r>
      <w:proofErr w:type="spellStart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>Clemetson</w:t>
      </w:r>
      <w:proofErr w:type="spellEnd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ichard W. </w:t>
      </w:r>
      <w:proofErr w:type="spellStart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>Farndale</w:t>
      </w:r>
      <w:proofErr w:type="spellEnd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udwig J. Dubois, Albert </w:t>
      </w:r>
      <w:proofErr w:type="spellStart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>Sickmann</w:t>
      </w:r>
      <w:proofErr w:type="spellEnd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né P. Zahedi, Robert </w:t>
      </w:r>
      <w:proofErr w:type="spellStart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>Ahrends</w:t>
      </w:r>
      <w:proofErr w:type="spellEnd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>, Er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. L. </w:t>
      </w:r>
      <w:proofErr w:type="spellStart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>Biessen</w:t>
      </w:r>
      <w:proofErr w:type="spellEnd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udith C. </w:t>
      </w:r>
      <w:proofErr w:type="spellStart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>Sluimer</w:t>
      </w:r>
      <w:proofErr w:type="spellEnd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ohan W. M. Heemskerk, Marijke J. E. </w:t>
      </w:r>
      <w:proofErr w:type="spellStart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>Kuijpers</w:t>
      </w:r>
      <w:proofErr w:type="spellEnd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180A1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</w:p>
    <w:p w14:paraId="772463F3" w14:textId="77777777" w:rsidR="00393CB0" w:rsidRPr="00B574C1" w:rsidRDefault="00393CB0" w:rsidP="00393CB0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</w:pPr>
    </w:p>
    <w:p w14:paraId="6274E72A" w14:textId="1B3B0AC5" w:rsidR="006B30F2" w:rsidRPr="00B574C1" w:rsidRDefault="006B30F2" w:rsidP="006B30F2">
      <w:pPr>
        <w:spacing w:line="480" w:lineRule="auto"/>
        <w:rPr>
          <w:rStyle w:val="A1"/>
          <w:rFonts w:ascii="Times New Roman" w:hAnsi="Times New Roman" w:cs="Times New Roman"/>
          <w:color w:val="000000" w:themeColor="text1"/>
          <w:sz w:val="24"/>
          <w:szCs w:val="24"/>
          <w:lang w:val="nl-NL"/>
        </w:rPr>
        <w:sectPr w:rsidR="006B30F2" w:rsidRPr="00B574C1" w:rsidSect="00C30665">
          <w:footerReference w:type="even" r:id="rId6"/>
          <w:footerReference w:type="default" r:id="rId7"/>
          <w:pgSz w:w="11900" w:h="16820"/>
          <w:pgMar w:top="1555" w:right="1411" w:bottom="1354" w:left="1411" w:header="706" w:footer="706" w:gutter="0"/>
          <w:cols w:space="708"/>
          <w:docGrid w:linePitch="360"/>
        </w:sectPr>
      </w:pPr>
    </w:p>
    <w:p w14:paraId="36ED31D4" w14:textId="77777777" w:rsidR="00022951" w:rsidRDefault="00022951" w:rsidP="00B31133">
      <w:pPr>
        <w:widowControl w:val="0"/>
        <w:tabs>
          <w:tab w:val="left" w:pos="426"/>
        </w:tabs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50E396DD" w14:textId="1942E540" w:rsidR="00022951" w:rsidRPr="00180A18" w:rsidRDefault="00022951" w:rsidP="00022951">
      <w:pPr>
        <w:widowControl w:val="0"/>
        <w:spacing w:after="0" w:line="480" w:lineRule="auto"/>
        <w:ind w:right="-1985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. </w:t>
      </w:r>
      <w:r w:rsidRPr="00180A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1. Blood parameters and lipid levels of young and aged wild-type, </w:t>
      </w:r>
      <w:proofErr w:type="spellStart"/>
      <w:r w:rsidRPr="00180A18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poe</w:t>
      </w:r>
      <w:proofErr w:type="spellEnd"/>
      <w:r w:rsidRPr="00180A18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vertAlign w:val="superscript"/>
        </w:rPr>
        <w:t>-/-</w:t>
      </w:r>
      <w:r w:rsidRPr="00180A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proofErr w:type="spellStart"/>
      <w:r w:rsidRPr="00180A18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Ldlr</w:t>
      </w:r>
      <w:proofErr w:type="spellEnd"/>
      <w:r w:rsidRPr="00180A18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vertAlign w:val="superscript"/>
        </w:rPr>
        <w:t>-/-</w:t>
      </w:r>
      <w:r w:rsidRPr="00180A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ice. </w:t>
      </w:r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matological parameters </w:t>
      </w:r>
    </w:p>
    <w:p w14:paraId="461F6CE8" w14:textId="77777777" w:rsidR="00022951" w:rsidRPr="00180A18" w:rsidRDefault="00022951" w:rsidP="00022951">
      <w:pPr>
        <w:widowControl w:val="0"/>
        <w:spacing w:after="0" w:line="480" w:lineRule="auto"/>
        <w:ind w:right="-198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>assessed in citrated blood from young (9-12 weeks) or aged (37-42 weeks) wild-type (</w:t>
      </w:r>
      <w:proofErr w:type="spellStart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>C57BL</w:t>
      </w:r>
      <w:proofErr w:type="spellEnd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>6J</w:t>
      </w:r>
      <w:proofErr w:type="spellEnd"/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proofErr w:type="spellStart"/>
      <w:r w:rsidRPr="00180A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poe</w:t>
      </w:r>
      <w:proofErr w:type="spellEnd"/>
      <w:r w:rsidRPr="00180A1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-/-</w:t>
      </w:r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180A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dlr</w:t>
      </w:r>
      <w:proofErr w:type="spellEnd"/>
      <w:r w:rsidRPr="00180A1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-/-</w:t>
      </w:r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, held on </w:t>
      </w:r>
    </w:p>
    <w:p w14:paraId="3EA1EB34" w14:textId="77777777" w:rsidR="00022951" w:rsidRPr="00180A18" w:rsidRDefault="00022951" w:rsidP="00022951">
      <w:pPr>
        <w:widowControl w:val="0"/>
        <w:spacing w:after="0" w:line="480" w:lineRule="auto"/>
        <w:ind w:right="-1985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rmal chow diet. Cholesterol and triglyceride levels were assessed in platelet-free plasma. Means </w:t>
      </w:r>
      <w:r w:rsidRPr="00180A1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>± SEM (</w:t>
      </w:r>
      <w:r w:rsidRPr="00180A1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nl-NL"/>
        </w:rPr>
        <w:t>n</w:t>
      </w:r>
      <w:r w:rsidRPr="00180A1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>=6-14), *</w:t>
      </w:r>
      <w:r w:rsidRPr="00180A1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nl-NL"/>
        </w:rPr>
        <w:t>P</w:t>
      </w:r>
      <w:r w:rsidRPr="00180A1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>&lt;0.05</w:t>
      </w:r>
    </w:p>
    <w:p w14:paraId="64C90B72" w14:textId="77777777" w:rsidR="00022951" w:rsidRPr="00180A18" w:rsidRDefault="00022951" w:rsidP="00022951">
      <w:pPr>
        <w:widowControl w:val="0"/>
        <w:spacing w:after="0" w:line="480" w:lineRule="auto"/>
        <w:ind w:right="-1985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  <w:r w:rsidRPr="00180A1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 xml:space="preserve"> </w:t>
      </w:r>
      <w:r w:rsidRPr="00180A1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nl-NL"/>
        </w:rPr>
        <w:t>vs</w:t>
      </w:r>
      <w:r w:rsidRPr="00180A1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 xml:space="preserve">. wild-type, </w:t>
      </w:r>
      <w:r w:rsidRPr="00180A1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nl-NL"/>
        </w:rPr>
        <w:t>#</w:t>
      </w:r>
      <w:r w:rsidRPr="00180A1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nl-NL"/>
        </w:rPr>
        <w:t>P</w:t>
      </w:r>
      <w:r w:rsidRPr="00180A1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 xml:space="preserve">&lt;0.05 </w:t>
      </w:r>
      <w:r w:rsidRPr="00180A1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nl-NL"/>
        </w:rPr>
        <w:t>vs.</w:t>
      </w:r>
      <w:r w:rsidRPr="00180A1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 xml:space="preserve"> young (t-test). </w:t>
      </w:r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>Green (red) represents significantly lower (higher) values.</w:t>
      </w:r>
    </w:p>
    <w:p w14:paraId="0FC9014A" w14:textId="77777777" w:rsidR="00022951" w:rsidRPr="00180A18" w:rsidRDefault="00022951" w:rsidP="00022951">
      <w:pPr>
        <w:widowControl w:val="0"/>
        <w:spacing w:after="0" w:line="480" w:lineRule="auto"/>
        <w:ind w:right="-1985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pPr w:leftFromText="141" w:rightFromText="141" w:vertAnchor="text" w:tblpY="1"/>
        <w:tblOverlap w:val="never"/>
        <w:tblW w:w="12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1440"/>
        <w:gridCol w:w="1640"/>
        <w:gridCol w:w="1460"/>
        <w:gridCol w:w="1709"/>
        <w:gridCol w:w="1418"/>
        <w:gridCol w:w="622"/>
        <w:gridCol w:w="937"/>
      </w:tblGrid>
      <w:tr w:rsidR="00022951" w:rsidRPr="00180A18" w14:paraId="443473F4" w14:textId="77777777" w:rsidTr="00D97AFE">
        <w:trPr>
          <w:trHeight w:val="270"/>
        </w:trPr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2470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AB24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61A95F4" wp14:editId="54F7937F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269240</wp:posOffset>
                      </wp:positionV>
                      <wp:extent cx="1696720" cy="0"/>
                      <wp:effectExtent l="0" t="0" r="36830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9672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17B6D265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6pt,21.2pt" to="134.2pt,2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" strokecolor="black [3213]"/>
                  </w:pict>
                </mc:Fallback>
              </mc:AlternateContent>
            </w:r>
            <w:r w:rsidRPr="00180A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ild-type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3E5F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A87D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8E25185" wp14:editId="5D5E21BF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255270</wp:posOffset>
                      </wp:positionV>
                      <wp:extent cx="1696720" cy="0"/>
                      <wp:effectExtent l="0" t="0" r="36830" b="190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9672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5243532" id="Straight Connector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75pt,20.1pt" to="131.85pt,2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" strokecolor="windowText"/>
                  </w:pict>
                </mc:Fallback>
              </mc:AlternateContent>
            </w:r>
            <w:r w:rsidRPr="00180A1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Apoe</w:t>
            </w:r>
            <w:r w:rsidRPr="00180A1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A56A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C3D4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F4192B2" wp14:editId="11A5AF9A">
                      <wp:simplePos x="0" y="0"/>
                      <wp:positionH relativeFrom="column">
                        <wp:posOffset>-23495</wp:posOffset>
                      </wp:positionH>
                      <wp:positionV relativeFrom="paragraph">
                        <wp:posOffset>245110</wp:posOffset>
                      </wp:positionV>
                      <wp:extent cx="1835785" cy="6985"/>
                      <wp:effectExtent l="0" t="0" r="31115" b="31115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35785" cy="698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08B3DBC" id="Straight Connector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85pt,19.3pt" to="142.7pt,1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" strokecolor="windowText"/>
                  </w:pict>
                </mc:Fallback>
              </mc:AlternateContent>
            </w:r>
            <w:proofErr w:type="spellStart"/>
            <w:r w:rsidRPr="00180A1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Ldlr</w:t>
            </w:r>
            <w:proofErr w:type="spellEnd"/>
            <w:r w:rsidRPr="00180A1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5A35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22951" w:rsidRPr="00180A18" w14:paraId="65AC2D55" w14:textId="77777777" w:rsidTr="00D97AFE">
        <w:trPr>
          <w:trHeight w:val="240"/>
        </w:trPr>
        <w:tc>
          <w:tcPr>
            <w:tcW w:w="2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232C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060E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3455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d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7446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81A4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2CBE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ng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6FC2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d</w:t>
            </w:r>
          </w:p>
        </w:tc>
      </w:tr>
      <w:tr w:rsidR="00022951" w:rsidRPr="00180A18" w14:paraId="38FCA521" w14:textId="77777777" w:rsidTr="00D97AFE">
        <w:trPr>
          <w:trHeight w:val="240"/>
        </w:trPr>
        <w:tc>
          <w:tcPr>
            <w:tcW w:w="2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953F723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telet count x10</w:t>
            </w: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l</w:t>
            </w: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3CCAB6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6 ± 34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auto" w:fill="E5B8B7" w:themeFill="accent2" w:themeFillTint="66"/>
            <w:noWrap/>
            <w:vAlign w:val="bottom"/>
            <w:hideMark/>
          </w:tcPr>
          <w:p w14:paraId="48398F85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5 ± 199</w:t>
            </w: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43AE44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9 ± 68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shd w:val="clear" w:color="auto" w:fill="E5B8B7" w:themeFill="accent2" w:themeFillTint="66"/>
            <w:noWrap/>
            <w:vAlign w:val="bottom"/>
            <w:hideMark/>
          </w:tcPr>
          <w:p w14:paraId="36815573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0 ± 105</w:t>
            </w: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B7E217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9 ± 49</w:t>
            </w:r>
          </w:p>
        </w:tc>
        <w:tc>
          <w:tcPr>
            <w:tcW w:w="622" w:type="dxa"/>
            <w:tcBorders>
              <w:top w:val="single" w:sz="4" w:space="0" w:color="auto"/>
              <w:bottom w:val="nil"/>
            </w:tcBorders>
            <w:shd w:val="clear" w:color="auto" w:fill="C2D69B" w:themeFill="accent3" w:themeFillTint="99"/>
            <w:noWrap/>
            <w:vAlign w:val="bottom"/>
            <w:hideMark/>
          </w:tcPr>
          <w:p w14:paraId="1B694082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89 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shd w:val="clear" w:color="auto" w:fill="D99594" w:themeFill="accent2" w:themeFillTint="99"/>
            <w:vAlign w:val="bottom"/>
          </w:tcPr>
          <w:p w14:paraId="2FDC7EE3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85</w:t>
            </w: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022951" w:rsidRPr="00180A18" w14:paraId="134CA0A1" w14:textId="77777777" w:rsidTr="00D97AFE">
        <w:trPr>
          <w:trHeight w:val="240"/>
        </w:trPr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57B496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platelet volume, </w:t>
            </w:r>
            <w:proofErr w:type="spellStart"/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B7B0E9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8 ± 0.05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E5B8B7" w:themeFill="accent2" w:themeFillTint="66"/>
            <w:noWrap/>
            <w:vAlign w:val="bottom"/>
            <w:hideMark/>
          </w:tcPr>
          <w:p w14:paraId="0C0AD35C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5 ± 0.09</w:t>
            </w: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5B1584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4 ± 0.06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55190F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3 ± 0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AF1F74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8 ± 0.2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567829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8 ± 0.06</w:t>
            </w:r>
          </w:p>
        </w:tc>
      </w:tr>
      <w:tr w:rsidR="00022951" w:rsidRPr="00180A18" w14:paraId="22563AA4" w14:textId="77777777" w:rsidTr="00D97AFE">
        <w:trPr>
          <w:trHeight w:val="240"/>
        </w:trPr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BAEAE5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atocrit, l/l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D24C0E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92 ± 1.87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BC681D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25 ± 1.0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F2EEC2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43 ± 0.87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BE7A97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33 ± 0.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71E545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83 ± 1.62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756FFE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91 ± 1.52</w:t>
            </w:r>
          </w:p>
        </w:tc>
      </w:tr>
      <w:tr w:rsidR="00022951" w:rsidRPr="00180A18" w14:paraId="67F30C55" w14:textId="77777777" w:rsidTr="00D97AFE">
        <w:trPr>
          <w:trHeight w:val="240"/>
        </w:trPr>
        <w:tc>
          <w:tcPr>
            <w:tcW w:w="2980" w:type="dxa"/>
            <w:shd w:val="clear" w:color="auto" w:fill="auto"/>
            <w:vAlign w:val="center"/>
            <w:hideMark/>
          </w:tcPr>
          <w:p w14:paraId="61147779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ukocyte count x 10</w:t>
            </w: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l</w:t>
            </w: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384B40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2 ± 0.34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E5B8B7" w:themeFill="accent2" w:themeFillTint="66"/>
            <w:noWrap/>
            <w:vAlign w:val="bottom"/>
            <w:hideMark/>
          </w:tcPr>
          <w:p w14:paraId="2FABBE7A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 ± 0.25</w:t>
            </w: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71B32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3 ± 0.94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9B34F1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3 ± 0.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ACAFC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3 ± 0.46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59D952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9 ± 0.35</w:t>
            </w:r>
          </w:p>
        </w:tc>
      </w:tr>
      <w:tr w:rsidR="00022951" w:rsidRPr="00180A18" w14:paraId="460A0E82" w14:textId="77777777" w:rsidTr="00D97AFE">
        <w:trPr>
          <w:trHeight w:val="240"/>
        </w:trPr>
        <w:tc>
          <w:tcPr>
            <w:tcW w:w="2980" w:type="dxa"/>
            <w:shd w:val="clear" w:color="auto" w:fill="auto"/>
            <w:vAlign w:val="center"/>
            <w:hideMark/>
          </w:tcPr>
          <w:p w14:paraId="722D0825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esterol, m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9E6987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 ± 0.40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434413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 ± 0.31</w:t>
            </w:r>
          </w:p>
        </w:tc>
        <w:tc>
          <w:tcPr>
            <w:tcW w:w="146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14:paraId="0B975330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8 ± 0.64*</w:t>
            </w:r>
          </w:p>
        </w:tc>
        <w:tc>
          <w:tcPr>
            <w:tcW w:w="1709" w:type="dxa"/>
            <w:tcBorders>
              <w:top w:val="nil"/>
            </w:tcBorders>
            <w:shd w:val="clear" w:color="auto" w:fill="FF7E79"/>
            <w:noWrap/>
            <w:vAlign w:val="bottom"/>
            <w:hideMark/>
          </w:tcPr>
          <w:p w14:paraId="475F1A73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6 ± 0.99*</w:t>
            </w: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14:paraId="26868898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0 ± 0.41*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14:paraId="1232E864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0 ± 1.36*</w:t>
            </w:r>
          </w:p>
        </w:tc>
      </w:tr>
      <w:tr w:rsidR="00022951" w:rsidRPr="00180A18" w14:paraId="51F769B8" w14:textId="77777777" w:rsidTr="00D97AFE">
        <w:trPr>
          <w:trHeight w:val="240"/>
        </w:trPr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DB6453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glycerides, mM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A4887D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7 ± 0.45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14F010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5 ± 0.077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4A68AF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7 ± 0.67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9ED75D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5 ± 0.8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B90A2A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8 ± 0.22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C7BF01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1 ± 1.25</w:t>
            </w:r>
          </w:p>
        </w:tc>
      </w:tr>
    </w:tbl>
    <w:p w14:paraId="1B9FA850" w14:textId="77777777" w:rsidR="00022951" w:rsidRPr="00180A18" w:rsidRDefault="00022951" w:rsidP="00022951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708D130" w14:textId="77777777" w:rsidR="00022951" w:rsidRPr="00180A18" w:rsidRDefault="00022951" w:rsidP="00022951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80A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084E0D43" w14:textId="77777777" w:rsidR="00022951" w:rsidRPr="00180A18" w:rsidRDefault="00022951" w:rsidP="00022951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022951" w:rsidRPr="00180A18" w:rsidSect="00D97AFE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355F6941" w14:textId="2F9CC16D" w:rsidR="00022951" w:rsidRPr="00180A18" w:rsidRDefault="00022951" w:rsidP="00022951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. </w:t>
      </w:r>
      <w:r w:rsidRPr="00180A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2. Blood parameters and lipid levels of bone marrow transplantation mouse. </w:t>
      </w:r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matological parameters assessed in citrated blood from </w:t>
      </w:r>
      <w:proofErr w:type="spellStart"/>
      <w:r w:rsidRPr="00180A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dlr</w:t>
      </w:r>
      <w:proofErr w:type="spellEnd"/>
      <w:r w:rsidRPr="00180A1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-/-</w:t>
      </w:r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transplanted with bone marrow from wild-type</w:t>
      </w:r>
      <w:r w:rsidRPr="00180A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(</w:t>
      </w:r>
      <w:proofErr w:type="spellStart"/>
      <w:r w:rsidRPr="00180A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T</w:t>
      </w:r>
      <w:r w:rsidRPr="00180A1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BM</w:t>
      </w:r>
      <w:proofErr w:type="spellEnd"/>
      <w:r w:rsidRPr="00180A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) </w:t>
      </w:r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  <w:r w:rsidRPr="00180A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180A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dlr</w:t>
      </w:r>
      <w:proofErr w:type="spellEnd"/>
      <w:r w:rsidRPr="00180A1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-/-</w:t>
      </w:r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</w:t>
      </w:r>
      <w:r w:rsidRPr="00180A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(</w:t>
      </w:r>
      <w:proofErr w:type="spellStart"/>
      <w:r w:rsidRPr="00180A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dlr</w:t>
      </w:r>
      <w:proofErr w:type="spellEnd"/>
      <w:r w:rsidRPr="00180A1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-/-BM</w:t>
      </w:r>
      <w:r w:rsidRPr="00180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held on normal chow diet. Cholesterol levels were assessed in platelet-free plasma. Means </w:t>
      </w:r>
      <w:r w:rsidRPr="00180A1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>± SEM (</w:t>
      </w:r>
      <w:r w:rsidRPr="00180A1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nl-NL"/>
        </w:rPr>
        <w:t>n</w:t>
      </w:r>
      <w:r w:rsidRPr="00180A1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 xml:space="preserve"> = 6). </w:t>
      </w:r>
      <w:r w:rsidRPr="00180A1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nl-NL"/>
        </w:rPr>
        <w:t>*</w:t>
      </w:r>
      <w:r w:rsidRPr="00180A1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nl-NL"/>
        </w:rPr>
        <w:t>P</w:t>
      </w:r>
      <w:r w:rsidRPr="00180A1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>&lt;0.05 (Mann-Whitney U test).</w:t>
      </w:r>
    </w:p>
    <w:p w14:paraId="2855B902" w14:textId="77777777" w:rsidR="00022951" w:rsidRPr="00180A18" w:rsidRDefault="00022951" w:rsidP="00022951">
      <w:pPr>
        <w:widowControl w:val="0"/>
        <w:tabs>
          <w:tab w:val="left" w:pos="1633"/>
        </w:tabs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80A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</w:p>
    <w:tbl>
      <w:tblPr>
        <w:tblpPr w:leftFromText="141" w:rightFromText="141" w:vertAnchor="text" w:tblpY="1"/>
        <w:tblOverlap w:val="never"/>
        <w:tblW w:w="6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1440"/>
        <w:gridCol w:w="1640"/>
      </w:tblGrid>
      <w:tr w:rsidR="00022951" w:rsidRPr="00180A18" w14:paraId="04C2024D" w14:textId="77777777" w:rsidTr="00D97AFE">
        <w:trPr>
          <w:trHeight w:val="506"/>
        </w:trPr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45C2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C20FB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WT</w:t>
            </w:r>
            <w:r w:rsidRPr="00180A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BM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209D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180A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dlr</w:t>
            </w:r>
            <w:proofErr w:type="spellEnd"/>
            <w:r w:rsidRPr="00180A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-/-BM</w:t>
            </w:r>
          </w:p>
        </w:tc>
      </w:tr>
      <w:tr w:rsidR="00022951" w:rsidRPr="00180A18" w14:paraId="1B012197" w14:textId="77777777" w:rsidTr="00D97AFE">
        <w:trPr>
          <w:trHeight w:val="506"/>
        </w:trPr>
        <w:tc>
          <w:tcPr>
            <w:tcW w:w="2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1DF0098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telet count x10</w:t>
            </w: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l</w:t>
            </w: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2678AD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2 ± 75.26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F033D3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2 ± 92.92</w:t>
            </w:r>
          </w:p>
        </w:tc>
      </w:tr>
      <w:tr w:rsidR="00022951" w:rsidRPr="00180A18" w14:paraId="515FDDE9" w14:textId="77777777" w:rsidTr="00D97AFE">
        <w:trPr>
          <w:trHeight w:val="506"/>
        </w:trPr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7252AF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platelet volume, </w:t>
            </w:r>
            <w:proofErr w:type="spellStart"/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DAB939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6 ± 0.14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09BA5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6 ± 0.09</w:t>
            </w:r>
          </w:p>
        </w:tc>
      </w:tr>
      <w:tr w:rsidR="00022951" w:rsidRPr="00180A18" w14:paraId="72043CFE" w14:textId="77777777" w:rsidTr="00D97AFE">
        <w:trPr>
          <w:trHeight w:val="506"/>
        </w:trPr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D10CBB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atocrit, l/l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E26104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80 ± 1.50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B08C54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20 ± 1.16</w:t>
            </w:r>
          </w:p>
        </w:tc>
      </w:tr>
      <w:tr w:rsidR="00022951" w:rsidRPr="00180A18" w14:paraId="50E9353D" w14:textId="77777777" w:rsidTr="00D97AFE">
        <w:trPr>
          <w:trHeight w:val="506"/>
        </w:trPr>
        <w:tc>
          <w:tcPr>
            <w:tcW w:w="2980" w:type="dxa"/>
            <w:shd w:val="clear" w:color="auto" w:fill="auto"/>
            <w:vAlign w:val="center"/>
            <w:hideMark/>
          </w:tcPr>
          <w:p w14:paraId="27A4CB3E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ukocyte count x 10</w:t>
            </w: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l</w:t>
            </w: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15E3CF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 ± 0.40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D177AE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 ± 0.24</w:t>
            </w:r>
          </w:p>
        </w:tc>
      </w:tr>
      <w:tr w:rsidR="00022951" w:rsidRPr="00180A18" w14:paraId="4FCB9D88" w14:textId="77777777" w:rsidTr="00D97AFE">
        <w:trPr>
          <w:trHeight w:val="506"/>
        </w:trPr>
        <w:tc>
          <w:tcPr>
            <w:tcW w:w="2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AC35B6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esterol, mM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44B5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1 ± 0.69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B96E" w14:textId="77777777" w:rsidR="00022951" w:rsidRPr="00180A18" w:rsidRDefault="00022951" w:rsidP="00D97AFE">
            <w:pPr>
              <w:widowControl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3 ± 0.55</w:t>
            </w:r>
          </w:p>
        </w:tc>
      </w:tr>
    </w:tbl>
    <w:p w14:paraId="51674BD0" w14:textId="77777777" w:rsidR="00022951" w:rsidRPr="00180A18" w:rsidRDefault="00022951" w:rsidP="00022951">
      <w:pPr>
        <w:widowControl w:val="0"/>
        <w:tabs>
          <w:tab w:val="left" w:pos="1633"/>
        </w:tabs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2D44980" w14:textId="77777777" w:rsidR="00022951" w:rsidRPr="00180A18" w:rsidRDefault="00022951" w:rsidP="00022951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5146C4C" w14:textId="77777777" w:rsidR="00022951" w:rsidRPr="00180A18" w:rsidRDefault="00022951" w:rsidP="00022951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B8B6D51" w14:textId="77777777" w:rsidR="00022951" w:rsidRPr="00180A18" w:rsidRDefault="00022951" w:rsidP="00022951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EED6E67" w14:textId="77777777" w:rsidR="00022951" w:rsidRPr="00180A18" w:rsidRDefault="00022951" w:rsidP="00022951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5B1452E" w14:textId="77777777" w:rsidR="00022951" w:rsidRPr="00180A18" w:rsidRDefault="00022951" w:rsidP="00022951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CB7AE6E" w14:textId="77777777" w:rsidR="00022951" w:rsidRPr="00180A18" w:rsidRDefault="00022951" w:rsidP="00022951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DAB9F0F" w14:textId="77777777" w:rsidR="00022951" w:rsidRPr="00180A18" w:rsidRDefault="00022951" w:rsidP="00022951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C01C7E9" w14:textId="77777777" w:rsidR="00022951" w:rsidRPr="00180A18" w:rsidRDefault="00022951" w:rsidP="00022951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B5EF7BB" w14:textId="77777777" w:rsidR="00022951" w:rsidRPr="00180A18" w:rsidRDefault="00022951" w:rsidP="0002295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552A2B7" w14:textId="77777777" w:rsidR="00022951" w:rsidRPr="00180A18" w:rsidRDefault="00022951" w:rsidP="0002295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E3921E5" w14:textId="77777777" w:rsidR="00022951" w:rsidRPr="00180A18" w:rsidRDefault="00022951" w:rsidP="0002295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0D618BE" w14:textId="77777777" w:rsidR="00022951" w:rsidRPr="00180A18" w:rsidRDefault="00022951" w:rsidP="0002295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08026F7" w14:textId="77777777" w:rsidR="00022951" w:rsidRPr="00180A18" w:rsidRDefault="00022951" w:rsidP="0002295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F638176" w14:textId="77777777" w:rsidR="00022951" w:rsidRPr="00180A18" w:rsidRDefault="00022951" w:rsidP="0002295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76A5A64" w14:textId="77777777" w:rsidR="00022951" w:rsidRPr="00180A18" w:rsidRDefault="00022951" w:rsidP="0002295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5B8684F" w14:textId="77777777" w:rsidR="00022951" w:rsidRDefault="00022951" w:rsidP="00B31133">
      <w:pPr>
        <w:widowControl w:val="0"/>
        <w:tabs>
          <w:tab w:val="left" w:pos="426"/>
        </w:tabs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257CE83E" w14:textId="17FCD9BD" w:rsidR="00B31133" w:rsidRPr="00B574C1" w:rsidRDefault="00C15970" w:rsidP="00B31133">
      <w:pPr>
        <w:widowControl w:val="0"/>
        <w:tabs>
          <w:tab w:val="left" w:pos="426"/>
        </w:tabs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. </w:t>
      </w: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0229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7226FE"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anges in quantitative platelet proteome of </w:t>
      </w:r>
      <w:proofErr w:type="spellStart"/>
      <w:r w:rsidRPr="00B574C1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Apoe</w:t>
      </w:r>
      <w:proofErr w:type="spellEnd"/>
      <w:r w:rsidRPr="00B574C1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 and </w:t>
      </w:r>
      <w:proofErr w:type="spellStart"/>
      <w:r w:rsidRPr="00B574C1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Ldlr</w:t>
      </w:r>
      <w:proofErr w:type="spellEnd"/>
      <w:r w:rsidRPr="00B574C1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</w:t>
      </w:r>
      <w:r w:rsidRPr="00B574C1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deficient mice.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53C68"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Separately uploaded excel file. H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ghly purified 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telets from wild-type, </w:t>
      </w:r>
      <w:proofErr w:type="spellStart"/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poe</w:t>
      </w:r>
      <w:proofErr w:type="spellEnd"/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-/-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dlr</w:t>
      </w:r>
      <w:proofErr w:type="spellEnd"/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-/-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were subjected </w:t>
      </w:r>
      <w:r w:rsidR="001819F3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to label-free proteomics analysis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Ratios of </w:t>
      </w:r>
      <w:r w:rsidR="001819F3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8756A7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1819F3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533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que proteins were quantified (see Methods). Median peptide ratios per protein were log2 transformed. Listed proteins with largest differences in abundance levels</w:t>
      </w:r>
      <w:r w:rsidR="0048073C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.5-fold changed expression)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poe</w:t>
      </w:r>
      <w:proofErr w:type="spellEnd"/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-/- 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dlr</w:t>
      </w:r>
      <w:proofErr w:type="spellEnd"/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-/-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. </w:t>
      </w:r>
      <w:r w:rsidR="00DD1F34"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DD1F34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) Platelet proteins that are significantly changed in expression (at least 1.5-fold) in both knockout mice</w:t>
      </w:r>
      <w:r w:rsidR="00EE0BE3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-test)</w:t>
      </w:r>
      <w:r w:rsidR="00DD1F34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31D4C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Red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or represents upregulated proteins and </w:t>
      </w:r>
      <w:r w:rsidR="00831D4C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green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or downregulated proteins</w:t>
      </w:r>
      <w:r w:rsidR="0048073C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-1: downregulated, 1: upregulated, 0: below 2-fold change in expression)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3-4 animals/group.</w:t>
      </w:r>
      <w:r w:rsidR="0048073C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52A4CA4" w14:textId="77777777" w:rsidR="00B31133" w:rsidRPr="00B574C1" w:rsidRDefault="00B31133" w:rsidP="00B31133">
      <w:pPr>
        <w:widowControl w:val="0"/>
        <w:tabs>
          <w:tab w:val="left" w:pos="426"/>
        </w:tabs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B31133" w:rsidRPr="00B574C1" w:rsidSect="00B31133">
          <w:pgSz w:w="11900" w:h="16820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CCD8184" w14:textId="1E03F27E" w:rsidR="00B31133" w:rsidRPr="00B574C1" w:rsidRDefault="00B31133" w:rsidP="00B31133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Table </w:t>
      </w:r>
      <w:r w:rsidR="000229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Described effects on platelet function of significantly altered platelet proteins from </w:t>
      </w:r>
      <w:proofErr w:type="spellStart"/>
      <w:r w:rsidRPr="00B574C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poe</w:t>
      </w:r>
      <w:proofErr w:type="spellEnd"/>
      <w:r w:rsidRPr="00B574C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vertAlign w:val="superscript"/>
        </w:rPr>
        <w:t>-/-</w:t>
      </w: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proofErr w:type="spellStart"/>
      <w:r w:rsidRPr="00B574C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Ldlr</w:t>
      </w:r>
      <w:proofErr w:type="spellEnd"/>
      <w:r w:rsidRPr="00B574C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vertAlign w:val="superscript"/>
        </w:rPr>
        <w:t>-/-</w:t>
      </w: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ice. 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Literature overview of effects on platelet function of significantly altered platelet proteins as detected by proteomic analysis.</w:t>
      </w:r>
    </w:p>
    <w:p w14:paraId="12EE61DF" w14:textId="77777777" w:rsidR="00B31133" w:rsidRPr="00B574C1" w:rsidRDefault="00B31133" w:rsidP="00B31133">
      <w:pPr>
        <w:widowControl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14281" w:type="dxa"/>
        <w:tblLayout w:type="fixed"/>
        <w:tblLook w:val="04A0" w:firstRow="1" w:lastRow="0" w:firstColumn="1" w:lastColumn="0" w:noHBand="0" w:noVBand="1"/>
      </w:tblPr>
      <w:tblGrid>
        <w:gridCol w:w="2943"/>
        <w:gridCol w:w="1260"/>
        <w:gridCol w:w="1260"/>
        <w:gridCol w:w="3797"/>
        <w:gridCol w:w="4038"/>
        <w:gridCol w:w="983"/>
      </w:tblGrid>
      <w:tr w:rsidR="00B574C1" w:rsidRPr="00B574C1" w14:paraId="3B7E7CBE" w14:textId="77777777" w:rsidTr="00B31133">
        <w:tc>
          <w:tcPr>
            <w:tcW w:w="2943" w:type="dxa"/>
          </w:tcPr>
          <w:p w14:paraId="5E2D7556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ame protein</w:t>
            </w:r>
          </w:p>
        </w:tc>
        <w:tc>
          <w:tcPr>
            <w:tcW w:w="1260" w:type="dxa"/>
          </w:tcPr>
          <w:p w14:paraId="10FB4F78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Changed in </w:t>
            </w:r>
            <w:proofErr w:type="spellStart"/>
            <w:r w:rsidRPr="00B574C1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Apoe</w:t>
            </w:r>
            <w:proofErr w:type="spellEnd"/>
            <w:r w:rsidRPr="00B574C1">
              <w:rPr>
                <w:rFonts w:ascii="Times New Roman" w:hAnsi="Times New Roman" w:cs="Times New Roman"/>
                <w:b/>
                <w:i/>
                <w:color w:val="000000" w:themeColor="text1"/>
                <w:vertAlign w:val="superscript"/>
                <w:lang w:val="en-US"/>
              </w:rPr>
              <w:t>-/-</w:t>
            </w:r>
            <w:r w:rsidRPr="00B574C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or </w:t>
            </w:r>
            <w:proofErr w:type="spellStart"/>
            <w:r w:rsidRPr="00B574C1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Ldlr</w:t>
            </w:r>
            <w:proofErr w:type="spellEnd"/>
            <w:r w:rsidRPr="00B574C1">
              <w:rPr>
                <w:rFonts w:ascii="Times New Roman" w:hAnsi="Times New Roman" w:cs="Times New Roman"/>
                <w:b/>
                <w:i/>
                <w:color w:val="000000" w:themeColor="text1"/>
                <w:vertAlign w:val="superscript"/>
                <w:lang w:val="en-US"/>
              </w:rPr>
              <w:t>-/-</w:t>
            </w:r>
          </w:p>
        </w:tc>
        <w:tc>
          <w:tcPr>
            <w:tcW w:w="1260" w:type="dxa"/>
          </w:tcPr>
          <w:p w14:paraId="14245F4D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Up- or down regulated</w:t>
            </w:r>
          </w:p>
        </w:tc>
        <w:tc>
          <w:tcPr>
            <w:tcW w:w="3797" w:type="dxa"/>
          </w:tcPr>
          <w:p w14:paraId="5268C2FF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escribed effect on platelet function or coagulation</w:t>
            </w:r>
          </w:p>
        </w:tc>
        <w:tc>
          <w:tcPr>
            <w:tcW w:w="4038" w:type="dxa"/>
          </w:tcPr>
          <w:p w14:paraId="180D890E" w14:textId="77777777" w:rsidR="00B31133" w:rsidRPr="00B574C1" w:rsidRDefault="00B31133" w:rsidP="00023A58">
            <w:pPr>
              <w:widowControl w:val="0"/>
              <w:ind w:left="-44" w:firstLine="44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esults of functional assays</w:t>
            </w:r>
          </w:p>
        </w:tc>
        <w:tc>
          <w:tcPr>
            <w:tcW w:w="983" w:type="dxa"/>
          </w:tcPr>
          <w:p w14:paraId="5A4F9E73" w14:textId="77777777" w:rsidR="00B31133" w:rsidRPr="00B574C1" w:rsidRDefault="00B31133" w:rsidP="00023A58">
            <w:pPr>
              <w:widowControl w:val="0"/>
              <w:ind w:left="-44" w:firstLine="44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ef</w:t>
            </w:r>
          </w:p>
        </w:tc>
      </w:tr>
      <w:tr w:rsidR="00B574C1" w:rsidRPr="00B574C1" w14:paraId="76AD2FBB" w14:textId="77777777" w:rsidTr="00B31133">
        <w:tc>
          <w:tcPr>
            <w:tcW w:w="2943" w:type="dxa"/>
            <w:shd w:val="clear" w:color="auto" w:fill="auto"/>
          </w:tcPr>
          <w:p w14:paraId="7E844C20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Thrombospondin-2</w:t>
            </w:r>
          </w:p>
        </w:tc>
        <w:tc>
          <w:tcPr>
            <w:tcW w:w="1260" w:type="dxa"/>
          </w:tcPr>
          <w:p w14:paraId="3469764A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Both</w:t>
            </w:r>
          </w:p>
        </w:tc>
        <w:tc>
          <w:tcPr>
            <w:tcW w:w="1260" w:type="dxa"/>
            <w:shd w:val="clear" w:color="auto" w:fill="auto"/>
          </w:tcPr>
          <w:p w14:paraId="4CEBC8BA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Up</w:t>
            </w:r>
          </w:p>
        </w:tc>
        <w:tc>
          <w:tcPr>
            <w:tcW w:w="3797" w:type="dxa"/>
            <w:shd w:val="clear" w:color="auto" w:fill="auto"/>
          </w:tcPr>
          <w:p w14:paraId="0C806B3A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TSP-2 is required for normal MK function and platelet formation.</w:t>
            </w:r>
          </w:p>
          <w:p w14:paraId="359E59E0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SP-2 deficient mice are impaired in </w:t>
            </w:r>
            <w:proofErr w:type="spellStart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vWF</w:t>
            </w:r>
            <w:proofErr w:type="spellEnd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dhesion and platelet responses.</w:t>
            </w:r>
          </w:p>
        </w:tc>
        <w:tc>
          <w:tcPr>
            <w:tcW w:w="4038" w:type="dxa"/>
          </w:tcPr>
          <w:p w14:paraId="16EABCFF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LTA: TSP-2 deficient mice display suboptimal ADP-induced aggregation, while aggregation in response to collagen and thrombin is normal.</w:t>
            </w:r>
          </w:p>
          <w:p w14:paraId="46613537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Flow chamber experiments: reduced VWF accumulation on TSP-2 deficient ECM was observed resulting in reduced thrombus formation.</w:t>
            </w:r>
          </w:p>
          <w:p w14:paraId="1A4349C3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In vivo: TSP-2 deficient mice show a bleeding phenotype and are protected from arterial thrombosis.</w:t>
            </w:r>
          </w:p>
        </w:tc>
        <w:tc>
          <w:tcPr>
            <w:tcW w:w="983" w:type="dxa"/>
          </w:tcPr>
          <w:p w14:paraId="22717BF5" w14:textId="171F91D2" w:rsidR="00B31133" w:rsidRPr="00B574C1" w:rsidRDefault="007207AB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LeXJpYWtpZGVzPC9BdXRob3I+PFllYXI+MjAwMzwvWWVh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LeXJpYWtpZGVzPC9BdXRob3I+PFllYXI+MjAwMzwvWWVh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7207AB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  <w:lang w:val="en-US"/>
              </w:rPr>
              <w:t>1,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B574C1" w:rsidRPr="00B574C1" w14:paraId="3243C5B7" w14:textId="77777777" w:rsidTr="00B31133">
        <w:tc>
          <w:tcPr>
            <w:tcW w:w="2943" w:type="dxa"/>
            <w:shd w:val="clear" w:color="auto" w:fill="auto"/>
          </w:tcPr>
          <w:p w14:paraId="6D0D0EF1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Semaphorin-4B</w:t>
            </w:r>
          </w:p>
        </w:tc>
        <w:tc>
          <w:tcPr>
            <w:tcW w:w="1260" w:type="dxa"/>
          </w:tcPr>
          <w:p w14:paraId="2903370D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Both</w:t>
            </w:r>
          </w:p>
        </w:tc>
        <w:tc>
          <w:tcPr>
            <w:tcW w:w="1260" w:type="dxa"/>
            <w:shd w:val="clear" w:color="auto" w:fill="auto"/>
          </w:tcPr>
          <w:p w14:paraId="7B63BF2B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Up</w:t>
            </w:r>
          </w:p>
        </w:tc>
        <w:tc>
          <w:tcPr>
            <w:tcW w:w="3797" w:type="dxa"/>
            <w:shd w:val="clear" w:color="auto" w:fill="auto"/>
          </w:tcPr>
          <w:p w14:paraId="3CA9BF78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nknown role in platelet function, but </w:t>
            </w:r>
            <w:proofErr w:type="spellStart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semaphorin</w:t>
            </w:r>
            <w:proofErr w:type="spellEnd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3A</w:t>
            </w:r>
            <w:proofErr w:type="spellEnd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</w:t>
            </w:r>
            <w:proofErr w:type="spellStart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4D</w:t>
            </w:r>
            <w:proofErr w:type="spellEnd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7A have been shown to play a role in platelet function.</w:t>
            </w:r>
          </w:p>
        </w:tc>
        <w:tc>
          <w:tcPr>
            <w:tcW w:w="4038" w:type="dxa"/>
          </w:tcPr>
          <w:p w14:paraId="57233955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The role of semaphorin-4B in platelet function has not been investigated.</w:t>
            </w:r>
          </w:p>
        </w:tc>
        <w:tc>
          <w:tcPr>
            <w:tcW w:w="983" w:type="dxa"/>
          </w:tcPr>
          <w:p w14:paraId="7D5B4A71" w14:textId="4A774E3F" w:rsidR="00B31133" w:rsidRPr="00B574C1" w:rsidRDefault="007207AB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YW5uZW1hY2hlcjwvQXV0aG9yPjxZZWFyPjIwMTM8L1ll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YW5uZW1hY2hlcjwvQXV0aG9yPjxZZWFyPjIwMTM8L1ll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7207AB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  <w:lang w:val="en-US"/>
              </w:rPr>
              <w:t>3,4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B574C1" w:rsidRPr="00B574C1" w14:paraId="08E76FD2" w14:textId="77777777" w:rsidTr="00B31133">
        <w:tc>
          <w:tcPr>
            <w:tcW w:w="2943" w:type="dxa"/>
            <w:shd w:val="clear" w:color="auto" w:fill="auto"/>
          </w:tcPr>
          <w:p w14:paraId="6D04D046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Complement factors</w:t>
            </w:r>
          </w:p>
        </w:tc>
        <w:tc>
          <w:tcPr>
            <w:tcW w:w="1260" w:type="dxa"/>
          </w:tcPr>
          <w:p w14:paraId="6CB7029D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Both</w:t>
            </w:r>
          </w:p>
          <w:p w14:paraId="43EC4489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poe</w:t>
            </w:r>
            <w:r w:rsidRPr="00B574C1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  <w:lang w:val="en-US"/>
              </w:rPr>
              <w:t>-/-</w:t>
            </w: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: C3</w:t>
            </w:r>
            <w:r w:rsidRPr="00B574C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and C4-B</w:t>
            </w:r>
          </w:p>
          <w:p w14:paraId="5A0E0D37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B574C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Ldlr</w:t>
            </w:r>
            <w:proofErr w:type="spellEnd"/>
            <w:r w:rsidRPr="00B574C1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  <w:lang w:val="en-US"/>
              </w:rPr>
              <w:t>-/-</w:t>
            </w: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: B</w:t>
            </w:r>
          </w:p>
        </w:tc>
        <w:tc>
          <w:tcPr>
            <w:tcW w:w="1260" w:type="dxa"/>
            <w:shd w:val="clear" w:color="auto" w:fill="auto"/>
          </w:tcPr>
          <w:p w14:paraId="681DE1D3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Up</w:t>
            </w:r>
          </w:p>
        </w:tc>
        <w:tc>
          <w:tcPr>
            <w:tcW w:w="3797" w:type="dxa"/>
            <w:shd w:val="clear" w:color="auto" w:fill="auto"/>
          </w:tcPr>
          <w:p w14:paraId="5D6D5C9A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omplement C3 and complement C4 precursor proteins are secreted from platelet </w:t>
            </w:r>
            <w:r w:rsidRPr="00B574C1">
              <w:rPr>
                <w:rFonts w:ascii="Symbol" w:hAnsi="Symbol" w:cs="Times New Roman"/>
                <w:color w:val="000000" w:themeColor="text1"/>
                <w:lang w:val="en-US"/>
              </w:rPr>
              <w:t></w:t>
            </w: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-granules. Complement-induced platelet activation, shedding of extracellular vesicles, and thrombo-inflammation.</w:t>
            </w:r>
          </w:p>
        </w:tc>
        <w:tc>
          <w:tcPr>
            <w:tcW w:w="4038" w:type="dxa"/>
          </w:tcPr>
          <w:p w14:paraId="478670F0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low cytometry: C3 binds directly to (thrombin-)activated platelets via P-Selectin. </w:t>
            </w:r>
          </w:p>
          <w:p w14:paraId="0BA77DBC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Flow chamber experiments:</w:t>
            </w:r>
            <w:r w:rsidRPr="00B574C1">
              <w:rPr>
                <w:rFonts w:ascii="Times New Roman" w:hAnsi="Times New Roman" w:cs="Times New Roman"/>
                <w:color w:val="000000" w:themeColor="text1"/>
              </w:rPr>
              <w:t xml:space="preserve"> TRAP-activated </w:t>
            </w: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latelets formed aggregates on a </w:t>
            </w:r>
            <w:proofErr w:type="spellStart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C3b</w:t>
            </w:r>
            <w:proofErr w:type="spellEnd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oated surface under flow, which was dependent on P-selectin.</w:t>
            </w:r>
            <w:r w:rsidRPr="00B574C1">
              <w:rPr>
                <w:color w:val="000000" w:themeColor="text1"/>
              </w:rPr>
              <w:t xml:space="preserve"> </w:t>
            </w: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C4 activation appears particularly enhanced following platelet exposure to shear stress.</w:t>
            </w:r>
          </w:p>
          <w:p w14:paraId="338F40E8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In vivo: Mice lacking C3 show prolonged bleeding times and reduced thrombus and fibrin formation in venous thrombosis.</w:t>
            </w:r>
          </w:p>
        </w:tc>
        <w:tc>
          <w:tcPr>
            <w:tcW w:w="983" w:type="dxa"/>
          </w:tcPr>
          <w:p w14:paraId="19B9D32F" w14:textId="5A4BC4A0" w:rsidR="00B31133" w:rsidRPr="00B574C1" w:rsidRDefault="007207AB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LYXJwbWFuPC9BdXRob3I+PFllYXI+MjAxNTwvWWVhcj48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LYXJwbWFuPC9BdXRob3I+PFllYXI+MjAxNTwvWWVhcj48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7207AB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  <w:lang w:val="en-US"/>
              </w:rPr>
              <w:t>5-9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B574C1" w:rsidRPr="00B574C1" w14:paraId="07D60FA9" w14:textId="77777777" w:rsidTr="00B31133">
        <w:tc>
          <w:tcPr>
            <w:tcW w:w="2943" w:type="dxa"/>
            <w:shd w:val="clear" w:color="auto" w:fill="auto"/>
          </w:tcPr>
          <w:p w14:paraId="31B9722E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Alpha-1-antitrypsin</w:t>
            </w:r>
          </w:p>
        </w:tc>
        <w:tc>
          <w:tcPr>
            <w:tcW w:w="1260" w:type="dxa"/>
          </w:tcPr>
          <w:p w14:paraId="325E0C9A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Both</w:t>
            </w:r>
          </w:p>
          <w:p w14:paraId="5D164B22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B574C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poe</w:t>
            </w:r>
            <w:proofErr w:type="spellEnd"/>
            <w:r w:rsidRPr="00B574C1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  <w:lang w:val="en-US"/>
              </w:rPr>
              <w:t>-/-</w:t>
            </w: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: 1-5</w:t>
            </w:r>
            <w:r w:rsidRPr="00B574C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B574C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Ldlr</w:t>
            </w:r>
            <w:proofErr w:type="spellEnd"/>
            <w:r w:rsidRPr="00B574C1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  <w:lang w:val="en-US"/>
              </w:rPr>
              <w:t>-/-</w:t>
            </w: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: 1-4</w:t>
            </w:r>
          </w:p>
        </w:tc>
        <w:tc>
          <w:tcPr>
            <w:tcW w:w="1260" w:type="dxa"/>
            <w:shd w:val="clear" w:color="auto" w:fill="auto"/>
          </w:tcPr>
          <w:p w14:paraId="3B4D335D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Up</w:t>
            </w:r>
          </w:p>
        </w:tc>
        <w:tc>
          <w:tcPr>
            <w:tcW w:w="3797" w:type="dxa"/>
            <w:shd w:val="clear" w:color="auto" w:fill="auto"/>
          </w:tcPr>
          <w:p w14:paraId="1BB852BA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Inhibition of plasma proteases such as APC, which may result in higher thrombin levels in plasma.</w:t>
            </w:r>
          </w:p>
        </w:tc>
        <w:tc>
          <w:tcPr>
            <w:tcW w:w="4038" w:type="dxa"/>
          </w:tcPr>
          <w:p w14:paraId="094A582E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In vivo: complex formation with APC in baboons</w:t>
            </w:r>
          </w:p>
          <w:p w14:paraId="04258F71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83" w:type="dxa"/>
          </w:tcPr>
          <w:p w14:paraId="2FFC9467" w14:textId="2C28AEBB" w:rsidR="00B31133" w:rsidRPr="00B574C1" w:rsidRDefault="007207AB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2YW4gZGVyIE1lZXI8L0F1dGhvcj48WWVhcj4xOTg5PC9Z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2YW4gZGVyIE1lZXI8L0F1dGhvcj48WWVhcj4xOTg5PC9Z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7207AB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  <w:lang w:val="en-US"/>
              </w:rPr>
              <w:t>10,1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B574C1" w:rsidRPr="00B574C1" w14:paraId="78F4583E" w14:textId="77777777" w:rsidTr="00B31133">
        <w:tc>
          <w:tcPr>
            <w:tcW w:w="2943" w:type="dxa"/>
            <w:shd w:val="clear" w:color="auto" w:fill="auto"/>
          </w:tcPr>
          <w:p w14:paraId="3A236A83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Factor XIII</w:t>
            </w:r>
          </w:p>
        </w:tc>
        <w:tc>
          <w:tcPr>
            <w:tcW w:w="1260" w:type="dxa"/>
          </w:tcPr>
          <w:p w14:paraId="7BB9EC31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poe</w:t>
            </w:r>
            <w:r w:rsidRPr="00B574C1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  <w:lang w:val="en-US"/>
              </w:rPr>
              <w:t>-/-</w:t>
            </w:r>
          </w:p>
        </w:tc>
        <w:tc>
          <w:tcPr>
            <w:tcW w:w="1260" w:type="dxa"/>
            <w:shd w:val="clear" w:color="auto" w:fill="auto"/>
          </w:tcPr>
          <w:p w14:paraId="26A71461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Up</w:t>
            </w:r>
          </w:p>
        </w:tc>
        <w:tc>
          <w:tcPr>
            <w:tcW w:w="3797" w:type="dxa"/>
            <w:shd w:val="clear" w:color="auto" w:fill="auto"/>
          </w:tcPr>
          <w:p w14:paraId="72C59B63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Fibrin polymerization. Stimulation of coated platelet formation.</w:t>
            </w:r>
          </w:p>
        </w:tc>
        <w:tc>
          <w:tcPr>
            <w:tcW w:w="4038" w:type="dxa"/>
          </w:tcPr>
          <w:p w14:paraId="21E7101D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Flow cytometry and flow chamber experiments: A subpopulation of phosphatidylserine-exposing platelets bound Factor XIII. In suspension, high fibrinogen and Factor XIII binding were antagonized by combined inhibition of transglutaminase activity and integrin α(IIb)β3.</w:t>
            </w:r>
          </w:p>
          <w:p w14:paraId="3861F8C9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In vivo: FeCl3-induced thrombus formation is unchanged in FXIII-deficient mice.</w:t>
            </w:r>
          </w:p>
        </w:tc>
        <w:tc>
          <w:tcPr>
            <w:tcW w:w="983" w:type="dxa"/>
          </w:tcPr>
          <w:p w14:paraId="2191FF1A" w14:textId="48E49894" w:rsidR="00B31133" w:rsidRPr="00B574C1" w:rsidRDefault="007207AB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NYXR0aGVpajwvQXV0aG9yPjxZZWFyPjIwMTY8L1llYXI+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NYXR0aGVpajwvQXV0aG9yPjxZZWFyPjIwMTY8L1llYXI+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7207AB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  <w:lang w:val="en-US"/>
              </w:rPr>
              <w:t>12-15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B574C1" w:rsidRPr="00B574C1" w14:paraId="7622AFA3" w14:textId="77777777" w:rsidTr="00B31133">
        <w:tc>
          <w:tcPr>
            <w:tcW w:w="2943" w:type="dxa"/>
            <w:shd w:val="clear" w:color="auto" w:fill="auto"/>
          </w:tcPr>
          <w:p w14:paraId="50EA2D85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Reticulon</w:t>
            </w:r>
            <w:proofErr w:type="spellEnd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-4 (</w:t>
            </w:r>
            <w:proofErr w:type="spellStart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Nogo</w:t>
            </w:r>
            <w:proofErr w:type="spellEnd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60" w:type="dxa"/>
          </w:tcPr>
          <w:p w14:paraId="42E12FD7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Apoe</w:t>
            </w:r>
            <w:r w:rsidRPr="00B574C1">
              <w:rPr>
                <w:rFonts w:ascii="Times New Roman" w:hAnsi="Times New Roman" w:cs="Times New Roman"/>
                <w:i/>
                <w:color w:val="000000" w:themeColor="text1"/>
                <w:vertAlign w:val="superscript"/>
                <w:lang w:val="en-US"/>
              </w:rPr>
              <w:t>-/-</w:t>
            </w:r>
          </w:p>
        </w:tc>
        <w:tc>
          <w:tcPr>
            <w:tcW w:w="1260" w:type="dxa"/>
            <w:shd w:val="clear" w:color="auto" w:fill="auto"/>
          </w:tcPr>
          <w:p w14:paraId="53F533DB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Up</w:t>
            </w:r>
          </w:p>
        </w:tc>
        <w:tc>
          <w:tcPr>
            <w:tcW w:w="3797" w:type="dxa"/>
            <w:shd w:val="clear" w:color="auto" w:fill="auto"/>
          </w:tcPr>
          <w:p w14:paraId="00D32FDB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volved in formation of procoagulant platelets, possibly via store-operated calcium entry. </w:t>
            </w:r>
          </w:p>
        </w:tc>
        <w:tc>
          <w:tcPr>
            <w:tcW w:w="4038" w:type="dxa"/>
          </w:tcPr>
          <w:p w14:paraId="40DF8920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latelet spreading on fibrinogen: p38-MAPK2-RTN4-Bcl-xl pathway associated with the regulation of the ER and platelet phosphatidylserine exposure. </w:t>
            </w:r>
          </w:p>
          <w:p w14:paraId="5A9C5CAD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Mouse embryonic fibroblast cell line: reticulon-4 is required for STIM1-Orai1 coupling, and store-operated calcium entry.</w:t>
            </w:r>
          </w:p>
        </w:tc>
        <w:tc>
          <w:tcPr>
            <w:tcW w:w="983" w:type="dxa"/>
          </w:tcPr>
          <w:p w14:paraId="3B9C4C2A" w14:textId="6B06471A" w:rsidR="00B31133" w:rsidRPr="00B574C1" w:rsidRDefault="007207AB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YWJ1cjwvQXV0aG9yPjxZZWFyPjIwMTg8L1llYXI+PFJl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YWJ1cjwvQXV0aG9yPjxZZWFyPjIwMTg8L1llYXI+PFJl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7207AB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  <w:lang w:val="en-US"/>
              </w:rPr>
              <w:t>16,17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B574C1" w:rsidRPr="00B574C1" w14:paraId="4F361B66" w14:textId="77777777" w:rsidTr="00B31133">
        <w:tc>
          <w:tcPr>
            <w:tcW w:w="2943" w:type="dxa"/>
            <w:shd w:val="clear" w:color="auto" w:fill="auto"/>
          </w:tcPr>
          <w:p w14:paraId="2BB8EBE3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Amyloid beta A4 protein</w:t>
            </w:r>
          </w:p>
        </w:tc>
        <w:tc>
          <w:tcPr>
            <w:tcW w:w="1260" w:type="dxa"/>
          </w:tcPr>
          <w:p w14:paraId="703E3E0D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Apoe</w:t>
            </w:r>
            <w:r w:rsidRPr="00B574C1">
              <w:rPr>
                <w:rFonts w:ascii="Times New Roman" w:hAnsi="Times New Roman" w:cs="Times New Roman"/>
                <w:i/>
                <w:color w:val="000000" w:themeColor="text1"/>
                <w:vertAlign w:val="superscript"/>
                <w:lang w:val="en-US"/>
              </w:rPr>
              <w:t>-/-</w:t>
            </w:r>
          </w:p>
        </w:tc>
        <w:tc>
          <w:tcPr>
            <w:tcW w:w="1260" w:type="dxa"/>
            <w:shd w:val="clear" w:color="auto" w:fill="auto"/>
          </w:tcPr>
          <w:p w14:paraId="1EDF69B8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Up</w:t>
            </w:r>
          </w:p>
        </w:tc>
        <w:tc>
          <w:tcPr>
            <w:tcW w:w="3797" w:type="dxa"/>
            <w:shd w:val="clear" w:color="auto" w:fill="auto"/>
          </w:tcPr>
          <w:p w14:paraId="7BE76805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otentiates thrombus formation via binding to integrin </w:t>
            </w:r>
            <w:r w:rsidRPr="00B574C1">
              <w:rPr>
                <w:rFonts w:ascii="Symbol" w:hAnsi="Symbol" w:cs="Times New Roman"/>
                <w:color w:val="000000" w:themeColor="text1"/>
                <w:lang w:val="en-US"/>
              </w:rPr>
              <w:t></w:t>
            </w: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IIb</w:t>
            </w:r>
            <w:r w:rsidRPr="00B574C1">
              <w:rPr>
                <w:rFonts w:ascii="Symbol" w:hAnsi="Symbol" w:cs="Times New Roman"/>
                <w:color w:val="000000" w:themeColor="text1"/>
                <w:lang w:val="en-US"/>
              </w:rPr>
              <w:t></w:t>
            </w: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, and release of ADP and </w:t>
            </w:r>
            <w:proofErr w:type="spellStart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clusterin</w:t>
            </w:r>
            <w:proofErr w:type="spellEnd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</w:p>
        </w:tc>
        <w:tc>
          <w:tcPr>
            <w:tcW w:w="4038" w:type="dxa"/>
          </w:tcPr>
          <w:p w14:paraId="778E8026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Flow cytometry:</w:t>
            </w:r>
            <w:r w:rsidRPr="00B574C1">
              <w:rPr>
                <w:color w:val="000000" w:themeColor="text1"/>
              </w:rPr>
              <w:t xml:space="preserve"> </w:t>
            </w: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Increasing concentrations of Aβ induced binding of fibrinogen.</w:t>
            </w:r>
          </w:p>
          <w:p w14:paraId="30D72738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LTA: A</w:t>
            </w:r>
            <w:r w:rsidRPr="00B574C1">
              <w:rPr>
                <w:rFonts w:ascii="Symbol" w:hAnsi="Symbol" w:cs="Times New Roman"/>
                <w:color w:val="000000" w:themeColor="text1"/>
                <w:lang w:val="en-US"/>
              </w:rPr>
              <w:t></w:t>
            </w: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duces platelet aggregation</w:t>
            </w:r>
          </w:p>
          <w:p w14:paraId="49085B19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tatic adhesion and adhesion under flow: platelets adhere to immobilized Aβ. </w:t>
            </w:r>
          </w:p>
          <w:p w14:paraId="609B9A0F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stern blotting: platelet stimulation with Aβ results in phosphorylation of </w:t>
            </w:r>
            <w:proofErr w:type="spellStart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Syk</w:t>
            </w:r>
            <w:proofErr w:type="spellEnd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</w:t>
            </w:r>
            <w:proofErr w:type="spellStart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PLCγ2</w:t>
            </w:r>
            <w:proofErr w:type="spellEnd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983" w:type="dxa"/>
          </w:tcPr>
          <w:p w14:paraId="4C721255" w14:textId="3B1D2795" w:rsidR="00B31133" w:rsidRPr="00B574C1" w:rsidRDefault="007207AB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Eb25uZXI8L0F1dGhvcj48WWVhcj4yMDE2PC9ZZWFyPjxS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Eb25uZXI8L0F1dGhvcj48WWVhcj4yMDE2PC9ZZWFyPjxS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7207AB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  <w:lang w:val="en-US"/>
              </w:rPr>
              <w:t>18,19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B574C1" w:rsidRPr="00B574C1" w14:paraId="10238ED5" w14:textId="77777777" w:rsidTr="00B31133">
        <w:tc>
          <w:tcPr>
            <w:tcW w:w="2943" w:type="dxa"/>
            <w:shd w:val="clear" w:color="auto" w:fill="auto"/>
          </w:tcPr>
          <w:p w14:paraId="69C5EDB2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Clusterin</w:t>
            </w:r>
            <w:proofErr w:type="spellEnd"/>
          </w:p>
        </w:tc>
        <w:tc>
          <w:tcPr>
            <w:tcW w:w="1260" w:type="dxa"/>
          </w:tcPr>
          <w:p w14:paraId="693CB71A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Apoe</w:t>
            </w:r>
            <w:r w:rsidRPr="00B574C1">
              <w:rPr>
                <w:rFonts w:ascii="Times New Roman" w:hAnsi="Times New Roman" w:cs="Times New Roman"/>
                <w:i/>
                <w:color w:val="000000" w:themeColor="text1"/>
                <w:vertAlign w:val="superscript"/>
                <w:lang w:val="en-US"/>
              </w:rPr>
              <w:t>-/-</w:t>
            </w:r>
          </w:p>
        </w:tc>
        <w:tc>
          <w:tcPr>
            <w:tcW w:w="1260" w:type="dxa"/>
            <w:shd w:val="clear" w:color="auto" w:fill="auto"/>
          </w:tcPr>
          <w:p w14:paraId="594960CC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Up</w:t>
            </w:r>
          </w:p>
        </w:tc>
        <w:tc>
          <w:tcPr>
            <w:tcW w:w="3797" w:type="dxa"/>
            <w:shd w:val="clear" w:color="auto" w:fill="auto"/>
          </w:tcPr>
          <w:p w14:paraId="6F1351B7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Chaperone involved in protein folding of secreted proteins, and involved in lipid transport. Also connected to amyloid-</w:t>
            </w:r>
            <w:r w:rsidRPr="00B574C1">
              <w:rPr>
                <w:rFonts w:ascii="Symbol" w:hAnsi="Symbol" w:cs="Times New Roman"/>
                <w:color w:val="000000" w:themeColor="text1"/>
                <w:lang w:val="en-US"/>
              </w:rPr>
              <w:t></w:t>
            </w: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ggregation via integrin </w:t>
            </w:r>
            <w:r w:rsidRPr="00B574C1">
              <w:rPr>
                <w:rFonts w:ascii="Symbol" w:hAnsi="Symbol" w:cs="Times New Roman"/>
                <w:color w:val="000000" w:themeColor="text1"/>
                <w:lang w:val="en-US"/>
              </w:rPr>
              <w:t></w:t>
            </w: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IIb</w:t>
            </w:r>
            <w:r w:rsidRPr="00B574C1">
              <w:rPr>
                <w:rFonts w:ascii="Symbol" w:hAnsi="Symbol" w:cs="Times New Roman"/>
                <w:color w:val="000000" w:themeColor="text1"/>
                <w:lang w:val="en-US"/>
              </w:rPr>
              <w:t></w:t>
            </w: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3. Binds and inhibits complement factors.</w:t>
            </w:r>
          </w:p>
        </w:tc>
        <w:tc>
          <w:tcPr>
            <w:tcW w:w="4038" w:type="dxa"/>
          </w:tcPr>
          <w:p w14:paraId="5332D0FE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LISA and western blotting: platelets secrete increased amounts of </w:t>
            </w:r>
            <w:proofErr w:type="spellStart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clusterin</w:t>
            </w:r>
            <w:proofErr w:type="spellEnd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 response to Aβ, which was reduced by blocking integrin </w:t>
            </w:r>
            <w:r w:rsidRPr="00B574C1">
              <w:rPr>
                <w:rFonts w:ascii="Symbol" w:hAnsi="Symbol" w:cs="Times New Roman"/>
                <w:color w:val="000000" w:themeColor="text1"/>
                <w:lang w:val="en-US"/>
              </w:rPr>
              <w:t></w:t>
            </w: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IIb</w:t>
            </w:r>
            <w:r w:rsidRPr="00B574C1">
              <w:rPr>
                <w:rFonts w:ascii="Symbol" w:hAnsi="Symbol" w:cs="Times New Roman"/>
                <w:color w:val="000000" w:themeColor="text1"/>
                <w:lang w:val="en-US"/>
              </w:rPr>
              <w:t></w:t>
            </w: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. </w:t>
            </w:r>
          </w:p>
        </w:tc>
        <w:tc>
          <w:tcPr>
            <w:tcW w:w="983" w:type="dxa"/>
          </w:tcPr>
          <w:p w14:paraId="5F886F52" w14:textId="128CE47E" w:rsidR="00B31133" w:rsidRPr="00B574C1" w:rsidRDefault="007207AB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Eb25uZXI8L0F1dGhvcj48WWVhcj4yMDE2PC9ZZWFyPjxS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Eb25uZXI8L0F1dGhvcj48WWVhcj4yMDE2PC9ZZWFyPjxS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7207AB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  <w:lang w:val="en-US"/>
              </w:rPr>
              <w:t>9,1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B574C1" w:rsidRPr="00B574C1" w14:paraId="1C42B2E2" w14:textId="77777777" w:rsidTr="00B31133">
        <w:tc>
          <w:tcPr>
            <w:tcW w:w="2943" w:type="dxa"/>
            <w:shd w:val="clear" w:color="auto" w:fill="auto"/>
          </w:tcPr>
          <w:p w14:paraId="3F2B4663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Integrin-linked protein kinase</w:t>
            </w:r>
          </w:p>
        </w:tc>
        <w:tc>
          <w:tcPr>
            <w:tcW w:w="1260" w:type="dxa"/>
          </w:tcPr>
          <w:p w14:paraId="7A3828F7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poe</w:t>
            </w:r>
            <w:r w:rsidRPr="00B574C1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  <w:lang w:val="en-US"/>
              </w:rPr>
              <w:t>-/-</w:t>
            </w:r>
          </w:p>
        </w:tc>
        <w:tc>
          <w:tcPr>
            <w:tcW w:w="1260" w:type="dxa"/>
            <w:shd w:val="clear" w:color="auto" w:fill="auto"/>
          </w:tcPr>
          <w:p w14:paraId="5788863D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Down</w:t>
            </w:r>
          </w:p>
        </w:tc>
        <w:tc>
          <w:tcPr>
            <w:tcW w:w="3797" w:type="dxa"/>
            <w:shd w:val="clear" w:color="auto" w:fill="auto"/>
          </w:tcPr>
          <w:p w14:paraId="2B92AB67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ILK regulates integrin function and alpha-granule secretion, and is essential for stable thrombus formation.</w:t>
            </w:r>
          </w:p>
        </w:tc>
        <w:tc>
          <w:tcPr>
            <w:tcW w:w="4038" w:type="dxa"/>
          </w:tcPr>
          <w:p w14:paraId="34C64EB5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LTA: ILK-deficient platelets and human platelets inhibited with</w:t>
            </w:r>
            <w:r w:rsidRPr="00B574C1">
              <w:rPr>
                <w:color w:val="000000" w:themeColor="text1"/>
              </w:rPr>
              <w:t xml:space="preserve"> </w:t>
            </w:r>
            <w:proofErr w:type="spellStart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QLT</w:t>
            </w:r>
            <w:proofErr w:type="spellEnd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267 (1 </w:t>
            </w:r>
            <w:proofErr w:type="spellStart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μm</w:t>
            </w:r>
            <w:proofErr w:type="spellEnd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) show reduced collagen-induced aggregation.</w:t>
            </w:r>
          </w:p>
          <w:p w14:paraId="36C649C0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Flow cytometry: ILK-deficient platelets show reduced fibrinogen binding upon stimulation with collagen and thrombin. P-selectin expression is reduced upon collagen stimulation.</w:t>
            </w:r>
          </w:p>
          <w:p w14:paraId="700815FA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Flow chamber experiments: thrombus formation on collagen under arterial flow conditions is reduced in ILK-deficient mice.</w:t>
            </w:r>
          </w:p>
          <w:p w14:paraId="013FFFC0" w14:textId="77777777" w:rsidR="00B31133" w:rsidRPr="00B574C1" w:rsidRDefault="00B31133" w:rsidP="00023A5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In vivo: ILK-deficient mice showed an increased bleeding time and volume. Upon</w:t>
            </w:r>
            <w:r w:rsidRPr="00B574C1">
              <w:rPr>
                <w:color w:val="000000" w:themeColor="text1"/>
              </w:rPr>
              <w:t xml:space="preserve"> </w:t>
            </w: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laser injury of the cremaster arteriole thrombus size was unaffected in ILK-deficient mice, but thrombus stability was markedly decreased.</w:t>
            </w:r>
          </w:p>
        </w:tc>
        <w:tc>
          <w:tcPr>
            <w:tcW w:w="983" w:type="dxa"/>
          </w:tcPr>
          <w:p w14:paraId="0F4319D5" w14:textId="3AE8F095" w:rsidR="00B31133" w:rsidRPr="00B574C1" w:rsidRDefault="007207AB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UdWNrZXI8L0F1dGhvcj48WWVhcj4yMDA4PC9ZZWFyPjxS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UdWNrZXI8L0F1dGhvcj48WWVhcj4yMDA4PC9ZZWFyPjxS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7207AB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  <w:lang w:val="en-US"/>
              </w:rPr>
              <w:t>20,2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B574C1" w:rsidRPr="00B574C1" w14:paraId="2984F170" w14:textId="77777777" w:rsidTr="00B31133">
        <w:tc>
          <w:tcPr>
            <w:tcW w:w="2943" w:type="dxa"/>
            <w:shd w:val="clear" w:color="auto" w:fill="auto"/>
          </w:tcPr>
          <w:p w14:paraId="45D5576A" w14:textId="25EE272F" w:rsidR="00B31133" w:rsidRPr="002B00F7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2B00F7">
              <w:rPr>
                <w:rFonts w:ascii="Times New Roman" w:hAnsi="Times New Roman" w:cs="Times New Roman"/>
                <w:color w:val="000000" w:themeColor="text1"/>
                <w:lang w:val="en-US"/>
              </w:rPr>
              <w:t>Rab</w:t>
            </w:r>
            <w:proofErr w:type="spellEnd"/>
            <w:r w:rsidRPr="002B00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and Rap-GTP-ases (several: suppl. Table </w:t>
            </w:r>
            <w:r w:rsidR="00745A43" w:rsidRPr="002B00F7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2B00F7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60" w:type="dxa"/>
          </w:tcPr>
          <w:p w14:paraId="24874E65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Apoe</w:t>
            </w:r>
            <w:r w:rsidRPr="00B574C1">
              <w:rPr>
                <w:rFonts w:ascii="Times New Roman" w:hAnsi="Times New Roman" w:cs="Times New Roman"/>
                <w:i/>
                <w:color w:val="000000" w:themeColor="text1"/>
                <w:vertAlign w:val="superscript"/>
                <w:lang w:val="en-US"/>
              </w:rPr>
              <w:t>-/-</w:t>
            </w:r>
          </w:p>
        </w:tc>
        <w:tc>
          <w:tcPr>
            <w:tcW w:w="1260" w:type="dxa"/>
            <w:shd w:val="clear" w:color="auto" w:fill="auto"/>
          </w:tcPr>
          <w:p w14:paraId="75D7426B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Down</w:t>
            </w:r>
          </w:p>
        </w:tc>
        <w:tc>
          <w:tcPr>
            <w:tcW w:w="3797" w:type="dxa"/>
            <w:shd w:val="clear" w:color="auto" w:fill="auto"/>
          </w:tcPr>
          <w:p w14:paraId="5E1BF8E2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Key regulators of intracellular membrane trafficking.</w:t>
            </w:r>
          </w:p>
        </w:tc>
        <w:tc>
          <w:tcPr>
            <w:tcW w:w="4038" w:type="dxa"/>
          </w:tcPr>
          <w:p w14:paraId="7227D33C" w14:textId="2609846F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ny functional assays in platelets as reviewed in </w:t>
            </w:r>
            <w:r w:rsidR="007207AB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207AB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&lt;EndNote&gt;&lt;Cite&gt;&lt;Author&gt;Walsh&lt;/Author&gt;&lt;Year&gt;2018&lt;/Year&gt;&lt;RecNum&gt;188&lt;/RecNum&gt;&lt;DisplayText&gt;&lt;style face="superscript"&gt;22&lt;/style&gt;&lt;/DisplayText&gt;&lt;record&gt;&lt;rec-number&gt;188&lt;/rec-number&gt;&lt;foreign-keys&gt;&lt;key app="EN" db-id="d5v5s0faasaswze5tfqxvavzxt9rd9s0ffaa" timestamp="1549633233"&gt;188&lt;/key&gt;&lt;/foreign-keys&gt;&lt;ref-type name="Journal Article"&gt;17&lt;/ref-type&gt;&lt;contributors&gt;&lt;authors&gt;&lt;author&gt;Walsh, T. G.&lt;/author&gt;&lt;author&gt;Li, Y.&lt;/author&gt;&lt;author&gt;Wersall, A.&lt;/author&gt;&lt;author&gt;Poole, A. W.&lt;/author&gt;&lt;/authors&gt;&lt;/contributors&gt;&lt;auth-address&gt;a From the School of Physiology, Pharmacology and Neuroscience, Biomedical Sciences Building , University of Bristol , Bristol , UK.&lt;/auth-address&gt;&lt;titles&gt;&lt;title&gt;Small GTPases in platelet membrane trafficking&lt;/title&gt;&lt;secondary-title&gt;Platelets&lt;/secondary-title&gt;&lt;/titles&gt;&lt;periodical&gt;&lt;full-title&gt;Platelets&lt;/full-title&gt;&lt;abbr-1&gt;Platelets&lt;/abbr-1&gt;&lt;/periodical&gt;&lt;pages&gt;1-10&lt;/pages&gt;&lt;keywords&gt;&lt;keyword&gt;Endocytosis&lt;/keyword&gt;&lt;keyword&gt;GTPase&lt;/keyword&gt;&lt;keyword&gt;exocytosis&lt;/keyword&gt;&lt;keyword&gt;platelets&lt;/keyword&gt;&lt;keyword&gt;trafficking&lt;/keyword&gt;&lt;/keywords&gt;&lt;dates&gt;&lt;year&gt;2018&lt;/year&gt;&lt;pub-dates&gt;&lt;date&gt;Oct 26&lt;/date&gt;&lt;/pub-dates&gt;&lt;/dates&gt;&lt;isbn&gt;1369-1635 (Electronic)&amp;#xD;0953-7104 (Linking)&lt;/isbn&gt;&lt;accession-num&gt;30365369&lt;/accession-num&gt;&lt;urls&gt;&lt;related-urls&gt;&lt;url&gt;http://www.ncbi.nlm.nih.gov/pubmed/30365369&lt;/url&gt;&lt;/related-urls&gt;&lt;/urls&gt;&lt;electronic-resource-num&gt;10.1080/09537104.2018.1535703&lt;/electronic-resource-num&gt;&lt;/record&gt;&lt;/Cite&gt;&lt;/EndNote&gt;</w:instrText>
            </w:r>
            <w:r w:rsidR="007207AB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207AB" w:rsidRPr="007207AB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  <w:lang w:val="en-US"/>
              </w:rPr>
              <w:t>22</w:t>
            </w:r>
            <w:r w:rsidR="007207AB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. E.g. IP and intracellular calcium: thrombin and convulxin (GPVI-agonist) activate Rap2B, which is regulated by intracellular calcium.</w:t>
            </w:r>
          </w:p>
        </w:tc>
        <w:tc>
          <w:tcPr>
            <w:tcW w:w="983" w:type="dxa"/>
          </w:tcPr>
          <w:p w14:paraId="7CDF9C87" w14:textId="57EB6F84" w:rsidR="00B31133" w:rsidRPr="00B574C1" w:rsidRDefault="007207AB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YWxzaDwvQXV0aG9yPjxZZWFyPjIwMTg8L1llYXI+PFJl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YWxzaDwvQXV0aG9yPjxZZWFyPjIwMTg8L1llYXI+PFJl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7207AB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  <w:lang w:val="en-US"/>
              </w:rPr>
              <w:t>22,2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B574C1" w:rsidRPr="00B574C1" w14:paraId="6F23EC0B" w14:textId="77777777" w:rsidTr="00B31133">
        <w:tc>
          <w:tcPr>
            <w:tcW w:w="2943" w:type="dxa"/>
            <w:shd w:val="clear" w:color="auto" w:fill="auto"/>
          </w:tcPr>
          <w:p w14:paraId="6C2F1C0B" w14:textId="77777777" w:rsidR="00B31133" w:rsidRPr="002B00F7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B00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rotein kinases </w:t>
            </w:r>
          </w:p>
          <w:p w14:paraId="6653C156" w14:textId="5D6C7D5B" w:rsidR="00B31133" w:rsidRPr="002B00F7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B00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(several: suppl. Table </w:t>
            </w:r>
            <w:r w:rsidR="00745A43" w:rsidRPr="002B00F7">
              <w:rPr>
                <w:rFonts w:ascii="Times New Roman" w:hAnsi="Times New Roman" w:cs="Times New Roman"/>
                <w:color w:val="000000" w:themeColor="text1"/>
                <w:lang w:val="en-US"/>
              </w:rPr>
              <w:t>3)</w:t>
            </w:r>
          </w:p>
        </w:tc>
        <w:tc>
          <w:tcPr>
            <w:tcW w:w="1260" w:type="dxa"/>
          </w:tcPr>
          <w:p w14:paraId="362CFD73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Apoe</w:t>
            </w:r>
            <w:r w:rsidRPr="00B574C1">
              <w:rPr>
                <w:rFonts w:ascii="Times New Roman" w:hAnsi="Times New Roman" w:cs="Times New Roman"/>
                <w:i/>
                <w:color w:val="000000" w:themeColor="text1"/>
                <w:vertAlign w:val="superscript"/>
                <w:lang w:val="en-US"/>
              </w:rPr>
              <w:t>-/-</w:t>
            </w:r>
          </w:p>
        </w:tc>
        <w:tc>
          <w:tcPr>
            <w:tcW w:w="1260" w:type="dxa"/>
            <w:shd w:val="clear" w:color="auto" w:fill="auto"/>
          </w:tcPr>
          <w:p w14:paraId="7703EC42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Both</w:t>
            </w:r>
          </w:p>
        </w:tc>
        <w:tc>
          <w:tcPr>
            <w:tcW w:w="3797" w:type="dxa"/>
            <w:shd w:val="clear" w:color="auto" w:fill="auto"/>
          </w:tcPr>
          <w:p w14:paraId="6C8B84C1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Essential for platelet signaling under multiple receptors.</w:t>
            </w:r>
          </w:p>
        </w:tc>
        <w:tc>
          <w:tcPr>
            <w:tcW w:w="4038" w:type="dxa"/>
          </w:tcPr>
          <w:p w14:paraId="3F70C5CB" w14:textId="75F09B2D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ny functional assays in platelets as reviewed in </w:t>
            </w:r>
            <w:r w:rsidR="007207AB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YXRzb248L0F1dGhvcj48WWVhcj4yMDA1PC9ZZWFyPjxS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</w:fldData>
              </w:fldChar>
            </w:r>
            <w:r w:rsidR="007207AB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</w:instrText>
            </w:r>
            <w:r w:rsidR="007207AB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YXRzb248L0F1dGhvcj48WWVhcj4yMDA1PC9ZZWFyPjxS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</w:fldData>
              </w:fldChar>
            </w:r>
            <w:r w:rsidR="007207AB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.DATA </w:instrText>
            </w:r>
            <w:r w:rsidR="007207AB">
              <w:rPr>
                <w:rFonts w:ascii="Times New Roman" w:hAnsi="Times New Roman" w:cs="Times New Roman"/>
                <w:color w:val="000000" w:themeColor="text1"/>
              </w:rPr>
            </w:r>
            <w:r w:rsidR="007207AB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="007207AB">
              <w:rPr>
                <w:rFonts w:ascii="Times New Roman" w:hAnsi="Times New Roman" w:cs="Times New Roman"/>
                <w:color w:val="000000" w:themeColor="text1"/>
              </w:rPr>
            </w:r>
            <w:r w:rsidR="007207AB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207AB" w:rsidRPr="007207AB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  <w:lang w:val="en-US"/>
              </w:rPr>
              <w:t>24,25</w:t>
            </w:r>
            <w:r w:rsidR="007207AB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983" w:type="dxa"/>
          </w:tcPr>
          <w:p w14:paraId="6460C2F4" w14:textId="717A6F8B" w:rsidR="00B31133" w:rsidRPr="00B574C1" w:rsidRDefault="007207AB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YXRzb248L0F1dGhvcj48WWVhcj4yMDA1PC9ZZWFyPjxS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YXRzb248L0F1dGhvcj48WWVhcj4yMDA1PC9ZZWFyPjxS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7207AB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  <w:lang w:val="en-US"/>
              </w:rPr>
              <w:t>24,25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B574C1" w:rsidRPr="00B574C1" w14:paraId="1871A675" w14:textId="77777777" w:rsidTr="00B31133">
        <w:tc>
          <w:tcPr>
            <w:tcW w:w="2943" w:type="dxa"/>
            <w:shd w:val="clear" w:color="auto" w:fill="auto"/>
          </w:tcPr>
          <w:p w14:paraId="5023674B" w14:textId="77777777" w:rsidR="00B31133" w:rsidRPr="002B00F7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B00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rotein phosphatases </w:t>
            </w:r>
          </w:p>
          <w:p w14:paraId="793E877A" w14:textId="1C03084F" w:rsidR="00B31133" w:rsidRPr="002B00F7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B00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(several: suppl. Table </w:t>
            </w:r>
            <w:r w:rsidR="00745A43" w:rsidRPr="002B00F7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2B00F7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60" w:type="dxa"/>
          </w:tcPr>
          <w:p w14:paraId="6EE04E5A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Apoe</w:t>
            </w:r>
            <w:r w:rsidRPr="00B574C1">
              <w:rPr>
                <w:rFonts w:ascii="Times New Roman" w:hAnsi="Times New Roman" w:cs="Times New Roman"/>
                <w:i/>
                <w:color w:val="000000" w:themeColor="text1"/>
                <w:vertAlign w:val="superscript"/>
                <w:lang w:val="en-US"/>
              </w:rPr>
              <w:t>-/-</w:t>
            </w:r>
          </w:p>
        </w:tc>
        <w:tc>
          <w:tcPr>
            <w:tcW w:w="1260" w:type="dxa"/>
            <w:shd w:val="clear" w:color="auto" w:fill="auto"/>
          </w:tcPr>
          <w:p w14:paraId="2E2AB66D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Both</w:t>
            </w:r>
          </w:p>
        </w:tc>
        <w:tc>
          <w:tcPr>
            <w:tcW w:w="3797" w:type="dxa"/>
            <w:shd w:val="clear" w:color="auto" w:fill="auto"/>
          </w:tcPr>
          <w:p w14:paraId="37A54472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Essential for platelet signaling under multiple receptors.</w:t>
            </w:r>
          </w:p>
        </w:tc>
        <w:tc>
          <w:tcPr>
            <w:tcW w:w="4038" w:type="dxa"/>
          </w:tcPr>
          <w:p w14:paraId="5A3FA2E1" w14:textId="25F670A8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ny functional assays in platelets as reviewed in </w:t>
            </w:r>
            <w:r w:rsidR="007207AB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207AB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&lt;EndNote&gt;&lt;Cite&gt;&lt;Author&gt;Senis&lt;/Author&gt;&lt;Year&gt;2013&lt;/Year&gt;&lt;RecNum&gt;184&lt;/RecNum&gt;&lt;DisplayText&gt;&lt;style face="superscript"&gt;26&lt;/style&gt;&lt;/DisplayText&gt;&lt;record&gt;&lt;rec-number&gt;184&lt;/rec-number&gt;&lt;foreign-keys&gt;&lt;key app="EN" db-id="d5v5s0faasaswze5tfqxvavzxt9rd9s0ffaa" timestamp="1549629753"&gt;184&lt;/key&gt;&lt;/foreign-keys&gt;&lt;ref-type name="Journal Article"&gt;17&lt;/ref-type&gt;&lt;contributors&gt;&lt;authors&gt;&lt;author&gt;Senis, Y. A.&lt;/author&gt;&lt;/authors&gt;&lt;/contributors&gt;&lt;auth-address&gt;Centre for Cardiovascular and Respiratory Sciences, Institute of Biomedical Research, School of Clinical and Experimental Medicine, College of Medical and Dental Sciences, University of Birmingham, Edgbaston, Birmingham, UK.&lt;/auth-address&gt;&lt;titles&gt;&lt;title&gt;Protein-tyrosine phosphatases: a new frontier in platelet signal transduction&lt;/title&gt;&lt;secondary-title&gt;J Thromb Haemost&lt;/secondary-title&gt;&lt;/titles&gt;&lt;periodical&gt;&lt;full-title&gt;J Thromb Haemost&lt;/full-title&gt;&lt;abbr-1&gt;Journal of thrombosis and haemostasis : JTH&lt;/abbr-1&gt;&lt;/periodical&gt;&lt;pages&gt;1800-13&lt;/pages&gt;&lt;volume&gt;11&lt;/volume&gt;&lt;number&gt;10&lt;/number&gt;&lt;keywords&gt;&lt;keyword&gt;Blood Platelets/*enzymology&lt;/keyword&gt;&lt;keyword&gt;Humans&lt;/keyword&gt;&lt;keyword&gt;Phosphorylation&lt;/keyword&gt;&lt;keyword&gt;Platelet Activation&lt;/keyword&gt;&lt;keyword&gt;Protein Tyrosine Phosphatases/*metabolism&lt;/keyword&gt;&lt;keyword&gt;*Signal Transduction&lt;/keyword&gt;&lt;/keywords&gt;&lt;dates&gt;&lt;year&gt;2013&lt;/year&gt;&lt;pub-dates&gt;&lt;date&gt;Oct&lt;/date&gt;&lt;/pub-dates&gt;&lt;/dates&gt;&lt;isbn&gt;1538-7836 (Electronic)&amp;#xD;1538-7836 (Linking)&lt;/isbn&gt;&lt;accession-num&gt;24015866&lt;/accession-num&gt;&lt;urls&gt;&lt;related-urls&gt;&lt;url&gt;http://www.ncbi.nlm.nih.gov/pubmed/24015866&lt;/url&gt;&lt;/related-urls&gt;&lt;/urls&gt;&lt;electronic-resource-num&gt;10.1111/jth.12359&lt;/electronic-resource-num&gt;&lt;/record&gt;&lt;/Cite&gt;&lt;/EndNote&gt;</w:instrText>
            </w:r>
            <w:r w:rsidR="007207AB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207AB" w:rsidRPr="007207AB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  <w:lang w:val="en-US"/>
              </w:rPr>
              <w:t>26</w:t>
            </w:r>
            <w:r w:rsidR="007207AB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. E.g. western blotting: inhibition of PP2Ac in resulted in Src activation and its downstream ERK1/2 signaling pathways that regulate αIIbβ3 adhesion.</w:t>
            </w:r>
          </w:p>
        </w:tc>
        <w:tc>
          <w:tcPr>
            <w:tcW w:w="983" w:type="dxa"/>
          </w:tcPr>
          <w:p w14:paraId="565866EE" w14:textId="16EE4E2E" w:rsidR="00B31133" w:rsidRPr="00B574C1" w:rsidRDefault="007207AB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ZW5pczwvQXV0aG9yPjxZZWFyPjIwMTM8L1llYXI+PFJl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ZW5pczwvQXV0aG9yPjxZZWFyPjIwMTM8L1llYXI+PFJl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7207AB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  <w:lang w:val="en-US"/>
              </w:rPr>
              <w:t>26,27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B574C1" w:rsidRPr="00B574C1" w14:paraId="5A807B50" w14:textId="77777777" w:rsidTr="00B31133">
        <w:tc>
          <w:tcPr>
            <w:tcW w:w="2943" w:type="dxa"/>
            <w:shd w:val="clear" w:color="auto" w:fill="auto"/>
          </w:tcPr>
          <w:p w14:paraId="5B0BA2DB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Tetraspanin-9 (CD9) and -13</w:t>
            </w:r>
          </w:p>
        </w:tc>
        <w:tc>
          <w:tcPr>
            <w:tcW w:w="1260" w:type="dxa"/>
          </w:tcPr>
          <w:p w14:paraId="687388EB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Apoe</w:t>
            </w:r>
            <w:r w:rsidRPr="00B574C1">
              <w:rPr>
                <w:rFonts w:ascii="Times New Roman" w:hAnsi="Times New Roman" w:cs="Times New Roman"/>
                <w:i/>
                <w:color w:val="000000" w:themeColor="text1"/>
                <w:vertAlign w:val="superscript"/>
                <w:lang w:val="en-US"/>
              </w:rPr>
              <w:t>-/-</w:t>
            </w:r>
          </w:p>
        </w:tc>
        <w:tc>
          <w:tcPr>
            <w:tcW w:w="1260" w:type="dxa"/>
            <w:shd w:val="clear" w:color="auto" w:fill="auto"/>
          </w:tcPr>
          <w:p w14:paraId="335885A6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9: down</w:t>
            </w:r>
          </w:p>
          <w:p w14:paraId="660C08D2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13: up</w:t>
            </w:r>
          </w:p>
        </w:tc>
        <w:tc>
          <w:tcPr>
            <w:tcW w:w="3797" w:type="dxa"/>
            <w:shd w:val="clear" w:color="auto" w:fill="auto"/>
          </w:tcPr>
          <w:p w14:paraId="76BB401F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Fine tuning of platelet responses via regulation of other proteins in microdomains.</w:t>
            </w:r>
          </w:p>
          <w:p w14:paraId="0897CB51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9: Negatively regulates integrin </w:t>
            </w:r>
            <w:r w:rsidRPr="00B574C1">
              <w:rPr>
                <w:rFonts w:ascii="Symbol" w:hAnsi="Symbol" w:cs="Times New Roman"/>
                <w:color w:val="000000" w:themeColor="text1"/>
                <w:lang w:val="en-US"/>
              </w:rPr>
              <w:t></w:t>
            </w: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IIb</w:t>
            </w:r>
            <w:r w:rsidRPr="00B574C1">
              <w:rPr>
                <w:rFonts w:ascii="Symbol" w:hAnsi="Symbol" w:cs="Times New Roman"/>
                <w:color w:val="000000" w:themeColor="text1"/>
                <w:lang w:val="en-US"/>
              </w:rPr>
              <w:t></w:t>
            </w: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3 activation, and associates with CD36.</w:t>
            </w:r>
          </w:p>
        </w:tc>
        <w:tc>
          <w:tcPr>
            <w:tcW w:w="4038" w:type="dxa"/>
          </w:tcPr>
          <w:p w14:paraId="425FA530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IP and confocal microscopy: CD9 associates with CD36</w:t>
            </w:r>
          </w:p>
          <w:p w14:paraId="6A50F634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Flow cytometry: normal P-selectin expression, but increased fibrinogen binding of CD9-deficient platelets in response to several agonists.</w:t>
            </w:r>
          </w:p>
          <w:p w14:paraId="3F022BF1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Flow chamber experiments: thrombus formation on collagen was unchanged in CD9-deficient mice under high and low shear conditions.</w:t>
            </w:r>
          </w:p>
          <w:p w14:paraId="515C8A7A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In vivo: CD9-deficient mice showed normal bleeding time.  FeCl3-induced thrombus formation at the carotid artery showed larger thrombi in CD9-deficient mice at later stages.</w:t>
            </w:r>
          </w:p>
          <w:p w14:paraId="66394090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The role of tetraspanin-13 in platelet function has not been investigated.</w:t>
            </w:r>
          </w:p>
        </w:tc>
        <w:tc>
          <w:tcPr>
            <w:tcW w:w="983" w:type="dxa"/>
          </w:tcPr>
          <w:p w14:paraId="3D6EB0C6" w14:textId="1B736F1C" w:rsidR="00B31133" w:rsidRPr="00B574C1" w:rsidRDefault="007207AB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YWluaW5nPC9BdXRob3I+PFllYXI+MjAxMTwvWWVhcj48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YWluaW5nPC9BdXRob3I+PFllYXI+MjAxMTwvWWVhcj48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7207AB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  <w:lang w:val="en-US"/>
              </w:rPr>
              <w:t>28-30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B574C1" w:rsidRPr="00B574C1" w14:paraId="138D5A3B" w14:textId="77777777" w:rsidTr="00B31133">
        <w:tc>
          <w:tcPr>
            <w:tcW w:w="2943" w:type="dxa"/>
            <w:shd w:val="clear" w:color="auto" w:fill="auto"/>
          </w:tcPr>
          <w:p w14:paraId="0E078EAC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Glycoprotein </w:t>
            </w:r>
            <w:proofErr w:type="spellStart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Ib</w:t>
            </w:r>
            <w:proofErr w:type="spellEnd"/>
            <w:r w:rsidRPr="00B574C1">
              <w:rPr>
                <w:rFonts w:ascii="Symbol" w:hAnsi="Symbol" w:cs="Times New Roman"/>
                <w:color w:val="000000" w:themeColor="text1"/>
                <w:lang w:val="en-US"/>
              </w:rPr>
              <w:t></w:t>
            </w:r>
          </w:p>
        </w:tc>
        <w:tc>
          <w:tcPr>
            <w:tcW w:w="1260" w:type="dxa"/>
          </w:tcPr>
          <w:p w14:paraId="52F91175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proofErr w:type="spellStart"/>
            <w:r w:rsidRPr="00B574C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Ldlr</w:t>
            </w:r>
            <w:proofErr w:type="spellEnd"/>
            <w:r w:rsidRPr="00B574C1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  <w:lang w:val="en-US"/>
              </w:rPr>
              <w:t>-/-</w:t>
            </w:r>
          </w:p>
        </w:tc>
        <w:tc>
          <w:tcPr>
            <w:tcW w:w="1260" w:type="dxa"/>
            <w:shd w:val="clear" w:color="auto" w:fill="auto"/>
          </w:tcPr>
          <w:p w14:paraId="381F9F74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Up</w:t>
            </w:r>
          </w:p>
        </w:tc>
        <w:tc>
          <w:tcPr>
            <w:tcW w:w="3797" w:type="dxa"/>
            <w:shd w:val="clear" w:color="auto" w:fill="auto"/>
          </w:tcPr>
          <w:p w14:paraId="3034F8D6" w14:textId="540C1C9B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ceptor of </w:t>
            </w:r>
            <w:proofErr w:type="spellStart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vWF</w:t>
            </w:r>
            <w:proofErr w:type="spellEnd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, critical for platelet adhesion under high shear conditions. Receptor for thrombin and other coagulation factors, thrombospondin-1</w:t>
            </w:r>
            <w:r w:rsidR="008D1BC3"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and P-selectin.</w:t>
            </w:r>
          </w:p>
        </w:tc>
        <w:tc>
          <w:tcPr>
            <w:tcW w:w="4038" w:type="dxa"/>
          </w:tcPr>
          <w:p w14:paraId="7B3AFF75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low chamber experiments: platelet tethering on (collagen-bound) </w:t>
            </w:r>
            <w:proofErr w:type="spellStart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vWF</w:t>
            </w:r>
            <w:proofErr w:type="spellEnd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s dependent on </w:t>
            </w:r>
            <w:proofErr w:type="spellStart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GPIb</w:t>
            </w:r>
            <w:proofErr w:type="spellEnd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under high shear conditions.</w:t>
            </w:r>
          </w:p>
          <w:p w14:paraId="216723EA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 vivo: </w:t>
            </w:r>
            <w:proofErr w:type="spellStart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GPIb</w:t>
            </w:r>
            <w:proofErr w:type="spellEnd"/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-deficient mice are protected from arterial thrombosis and display a bleeding phenotype.</w:t>
            </w:r>
          </w:p>
        </w:tc>
        <w:tc>
          <w:tcPr>
            <w:tcW w:w="983" w:type="dxa"/>
          </w:tcPr>
          <w:p w14:paraId="0CD99DF4" w14:textId="5DB313C4" w:rsidR="00B31133" w:rsidRPr="00B574C1" w:rsidRDefault="007207AB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WZXJzdGVlZzwvQXV0aG9yPjxZZWFyPjIwMTM8L1llYXI+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WZXJzdGVlZzwvQXV0aG9yPjxZZWFyPjIwMTM8L1llYXI+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7207AB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  <w:lang w:val="en-US"/>
              </w:rPr>
              <w:t>31-34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B574C1" w:rsidRPr="00B574C1" w14:paraId="7A7BF4D7" w14:textId="77777777" w:rsidTr="00B31133">
        <w:tc>
          <w:tcPr>
            <w:tcW w:w="2943" w:type="dxa"/>
            <w:shd w:val="clear" w:color="auto" w:fill="auto"/>
          </w:tcPr>
          <w:p w14:paraId="30CB52F1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Vitamin-D-binding protein</w:t>
            </w:r>
          </w:p>
        </w:tc>
        <w:tc>
          <w:tcPr>
            <w:tcW w:w="1260" w:type="dxa"/>
          </w:tcPr>
          <w:p w14:paraId="0339A24C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B574C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Ldlr</w:t>
            </w:r>
            <w:proofErr w:type="spellEnd"/>
            <w:r w:rsidRPr="00B574C1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  <w:lang w:val="en-US"/>
              </w:rPr>
              <w:t>-/-</w:t>
            </w:r>
          </w:p>
        </w:tc>
        <w:tc>
          <w:tcPr>
            <w:tcW w:w="1260" w:type="dxa"/>
            <w:shd w:val="clear" w:color="auto" w:fill="auto"/>
          </w:tcPr>
          <w:p w14:paraId="551400AB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Up</w:t>
            </w:r>
          </w:p>
        </w:tc>
        <w:tc>
          <w:tcPr>
            <w:tcW w:w="3797" w:type="dxa"/>
            <w:shd w:val="clear" w:color="auto" w:fill="auto"/>
          </w:tcPr>
          <w:p w14:paraId="7B6A8FC3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Lowers vitamin-D levels in blood, associated with higher platelet reactivity. Acts as an actin scavenger in plasma.</w:t>
            </w:r>
          </w:p>
        </w:tc>
        <w:tc>
          <w:tcPr>
            <w:tcW w:w="4038" w:type="dxa"/>
          </w:tcPr>
          <w:p w14:paraId="421A3569" w14:textId="77777777" w:rsidR="00B31133" w:rsidRPr="00B574C1" w:rsidRDefault="00B31133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4C1">
              <w:rPr>
                <w:rFonts w:ascii="Times New Roman" w:hAnsi="Times New Roman" w:cs="Times New Roman"/>
                <w:color w:val="000000" w:themeColor="text1"/>
                <w:lang w:val="en-US"/>
              </w:rPr>
              <w:t>Multiplate: lower vitamin D levels were associated with higher platelet reactivity and impaired effectiveness of the ADP-antagonists clopidogrel and ticagrelor.</w:t>
            </w:r>
          </w:p>
        </w:tc>
        <w:tc>
          <w:tcPr>
            <w:tcW w:w="983" w:type="dxa"/>
          </w:tcPr>
          <w:p w14:paraId="027FC382" w14:textId="0F8D5227" w:rsidR="00B31133" w:rsidRPr="00B574C1" w:rsidRDefault="007207AB" w:rsidP="00023A58">
            <w:pPr>
              <w:widowContro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WZXJkb2lhPC9BdXRob3I+PFllYXI+MjAxNjwvWWVhcj48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WZXJkb2lhPC9BdXRob3I+PFllYXI+MjAxNjwvWWVhcj48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7207AB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  <w:lang w:val="en-US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</w:tbl>
    <w:p w14:paraId="006CD92B" w14:textId="77777777" w:rsidR="00B31133" w:rsidRPr="00B574C1" w:rsidRDefault="00B31133" w:rsidP="00B31133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B574C1">
        <w:rPr>
          <w:rFonts w:ascii="Times New Roman" w:hAnsi="Times New Roman" w:cs="Times New Roman"/>
          <w:color w:val="000000" w:themeColor="text1"/>
        </w:rPr>
        <w:t xml:space="preserve">Abbreviations: IP: immunoprecipitation, MK: megakaryocytes, LTA: Light transmission aggregometry, </w:t>
      </w:r>
      <w:proofErr w:type="spellStart"/>
      <w:r w:rsidRPr="00B574C1">
        <w:rPr>
          <w:rFonts w:ascii="Times New Roman" w:hAnsi="Times New Roman" w:cs="Times New Roman"/>
          <w:color w:val="000000" w:themeColor="text1"/>
        </w:rPr>
        <w:t>vWF</w:t>
      </w:r>
      <w:proofErr w:type="spellEnd"/>
      <w:r w:rsidRPr="00B574C1">
        <w:rPr>
          <w:rFonts w:ascii="Times New Roman" w:hAnsi="Times New Roman" w:cs="Times New Roman"/>
          <w:color w:val="000000" w:themeColor="text1"/>
        </w:rPr>
        <w:t xml:space="preserve">: von </w:t>
      </w:r>
      <w:proofErr w:type="spellStart"/>
      <w:r w:rsidRPr="00B574C1">
        <w:rPr>
          <w:rFonts w:ascii="Times New Roman" w:hAnsi="Times New Roman" w:cs="Times New Roman"/>
          <w:color w:val="000000" w:themeColor="text1"/>
        </w:rPr>
        <w:t>Willebrand</w:t>
      </w:r>
      <w:proofErr w:type="spellEnd"/>
      <w:r w:rsidRPr="00B574C1">
        <w:rPr>
          <w:rFonts w:ascii="Times New Roman" w:hAnsi="Times New Roman" w:cs="Times New Roman"/>
          <w:color w:val="000000" w:themeColor="text1"/>
        </w:rPr>
        <w:t xml:space="preserve"> Factor</w:t>
      </w:r>
    </w:p>
    <w:p w14:paraId="6038871E" w14:textId="77777777" w:rsidR="00B31133" w:rsidRPr="00B574C1" w:rsidRDefault="00B31133" w:rsidP="00B31133">
      <w:pPr>
        <w:widowControl w:val="0"/>
        <w:tabs>
          <w:tab w:val="left" w:pos="426"/>
        </w:tabs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B31133" w:rsidRPr="00B574C1" w:rsidSect="00B31133">
          <w:pgSz w:w="16820" w:h="11900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6B74A3E9" w14:textId="21F54ED8" w:rsidR="0002584D" w:rsidRPr="00B574C1" w:rsidRDefault="0002584D" w:rsidP="000D056A">
      <w:pPr>
        <w:widowControl w:val="0"/>
        <w:tabs>
          <w:tab w:val="left" w:pos="426"/>
        </w:tabs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. Figure 1. Multiparameter assessment of platelet activation and aggregation in the absence of coagulation under flow of aged </w:t>
      </w:r>
      <w:proofErr w:type="spellStart"/>
      <w:r w:rsidRPr="00B574C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poe</w:t>
      </w:r>
      <w:proofErr w:type="spellEnd"/>
      <w:r w:rsidRPr="00B574C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vertAlign w:val="superscript"/>
        </w:rPr>
        <w:t>-/-</w:t>
      </w: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 </w:t>
      </w: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</w:t>
      </w:r>
      <w:proofErr w:type="spellStart"/>
      <w:r w:rsidRPr="00B574C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Ldlr</w:t>
      </w:r>
      <w:proofErr w:type="spellEnd"/>
      <w:r w:rsidRPr="00B574C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vertAlign w:val="superscript"/>
        </w:rPr>
        <w:t>-/-</w:t>
      </w: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ice </w:t>
      </w:r>
      <w:r w:rsidRPr="00B574C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ex vivo</w:t>
      </w: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proofErr w:type="spellStart"/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poe</w:t>
      </w:r>
      <w:proofErr w:type="spellEnd"/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-/-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dlr</w:t>
      </w:r>
      <w:proofErr w:type="spellEnd"/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-/-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orresponding wild type mice (37-42 weeks old) were held on normal chow diet. Blood was anticoagulated with </w:t>
      </w:r>
      <w:proofErr w:type="spellStart"/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PPACK</w:t>
      </w:r>
      <w:proofErr w:type="spellEnd"/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fragmin</w:t>
      </w:r>
      <w:proofErr w:type="spellEnd"/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/heparin and was perfused over collagen type I at a shear rate of 1000 s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3.5 min. </w:t>
      </w:r>
      <w:bookmarkStart w:id="1" w:name="_Hlk31718592"/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Brightfield images were captured, after which the deposited platelets were stained for integrin α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Ib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tivation, P-selectin expression and PS exposure in different colors (see Methods). </w:t>
      </w: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Representative images are shown. Bars indicate 20 </w:t>
      </w:r>
      <w:proofErr w:type="spellStart"/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End w:id="1"/>
      <w:r w:rsidR="008603FD" w:rsidRPr="002B00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562D66"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CC23D5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Platelet activation parameters were obtained from brightfield and fluorescence images after 3.5 min:</w:t>
      </w:r>
      <w:r w:rsidR="00CC23D5" w:rsidRPr="00B574C1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CC23D5" w:rsidRPr="00B574C1">
        <w:rPr>
          <w:rFonts w:ascii="Times New Roman" w:eastAsia="Arial Unicode MS" w:hAnsi="Times New Roman" w:cs="Times New Roman"/>
          <w:i/>
          <w:color w:val="000000" w:themeColor="text1"/>
          <w:sz w:val="24"/>
          <w:szCs w:val="24"/>
        </w:rPr>
        <w:t>P1</w:t>
      </w:r>
      <w:r w:rsidR="00CC23D5" w:rsidRPr="00B574C1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,</w:t>
      </w:r>
      <w:r w:rsidR="00CC23D5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rphological score; </w:t>
      </w:r>
      <w:r w:rsidR="00CC23D5"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2</w:t>
      </w:r>
      <w:r w:rsidR="00CC23D5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latelet surface area coverage (% SAC); </w:t>
      </w:r>
      <w:r w:rsidR="00CC23D5"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3</w:t>
      </w:r>
      <w:r w:rsidR="00CC23D5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ggregate contraction score; </w:t>
      </w:r>
      <w:r w:rsidR="00CC23D5"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4</w:t>
      </w:r>
      <w:r w:rsidR="00CC23D5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ggregate multilayer score; </w:t>
      </w:r>
      <w:r w:rsidR="00CC23D5"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5</w:t>
      </w:r>
      <w:r w:rsidR="00CC23D5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ggregate multilayer coverage (% SAC); </w:t>
      </w:r>
      <w:r w:rsidR="00CC23D5"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6</w:t>
      </w:r>
      <w:r w:rsidR="00CC23D5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S exposure (% SAC); </w:t>
      </w:r>
      <w:r w:rsidR="00CC23D5"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7</w:t>
      </w:r>
      <w:r w:rsidR="00CC23D5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-selectin expression (% SAC); </w:t>
      </w:r>
      <w:r w:rsidR="00CC23D5"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8</w:t>
      </w:r>
      <w:r w:rsidR="00CC23D5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, integrin α</w:t>
      </w:r>
      <w:r w:rsidR="00CC23D5" w:rsidRPr="00B574C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Ib</w:t>
      </w:r>
      <w:r w:rsidR="00CC23D5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="00CC23D5" w:rsidRPr="00B574C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CC23D5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tivation (% SAC). Values per parameter were linearly scaled to 0-10. Shown is a s</w:t>
      </w:r>
      <w:r w:rsidR="00562D66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caled heatmap of mean flow runs per age group</w:t>
      </w:r>
      <w:r w:rsidR="00CC23D5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young (</w:t>
      </w:r>
      <w:r w:rsidR="00CC23D5" w:rsidRPr="00B574C1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y</w:t>
      </w:r>
      <w:r w:rsidR="00CC23D5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, 9-12 weeks old) or aged (</w:t>
      </w:r>
      <w:r w:rsidR="00CC23D5" w:rsidRPr="00B574C1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a</w:t>
      </w:r>
      <w:r w:rsidR="00CC23D5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, 37-42 weeks old))</w:t>
      </w:r>
      <w:r w:rsidR="00562D66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genotype. * </w:t>
      </w:r>
      <w:r w:rsidR="00562D66"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562D66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5 of age groups per genotype </w:t>
      </w:r>
      <w:r w:rsidR="00562D66" w:rsidRPr="00B574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>(Mann-Whitney U test)</w:t>
      </w:r>
      <w:r w:rsidR="00562D66"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6522286" w14:textId="1B7577A5" w:rsidR="00ED51ED" w:rsidRPr="00B574C1" w:rsidRDefault="00ED51ED" w:rsidP="00ED51ED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EA4BA19" w14:textId="7E6309C0" w:rsidR="00580319" w:rsidRPr="00B574C1" w:rsidRDefault="00580319" w:rsidP="00580319">
      <w:pPr>
        <w:widowControl w:val="0"/>
        <w:tabs>
          <w:tab w:val="left" w:pos="426"/>
        </w:tabs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. Figure 2. Effect of high fat diet on activation of </w:t>
      </w:r>
      <w:r w:rsidRPr="00B574C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poe</w:t>
      </w:r>
      <w:r w:rsidRPr="00B574C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vertAlign w:val="superscript"/>
        </w:rPr>
        <w:t>-/-</w:t>
      </w:r>
      <w:r w:rsidRPr="00B574C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latelets.</w:t>
      </w:r>
      <w:r w:rsidRPr="00B574C1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poe</w:t>
      </w:r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-/-</w:t>
      </w:r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e, aged 18 weeks, were fed during 10 weeks normal chow diet (NCD) or high fat diet (HFD). </w:t>
      </w: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Levels of plasma cholesterol and triglycerides after 10 weeks of diet. </w:t>
      </w: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) Brightfield and fluorescence images were taken after 3.5 min of perfusion at 1000 s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PACK-anticoagulated whole blood over collagen type I </w:t>
      </w:r>
      <w:proofErr w:type="spellStart"/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microspots</w:t>
      </w:r>
      <w:proofErr w:type="spellEnd"/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ee further, Figure </w:t>
      </w:r>
      <w:r w:rsidR="00C8026F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eans ± SEM 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1-12 animals/group). </w:t>
      </w: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ashed platelets were activated with thrombin (0.5-4 nM), the </w:t>
      </w:r>
      <w:proofErr w:type="spellStart"/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GPVI</w:t>
      </w:r>
      <w:proofErr w:type="spellEnd"/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onist convulxin (25-100 ng/mL), or Me-S-ADP (0.25-10 µM). Using flow cytometry, exposure of phosphatidylserine (PS) was determined with AF647-labeled annexin A5, P-selectin expression with </w:t>
      </w:r>
      <w:proofErr w:type="spellStart"/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FITC</w:t>
      </w:r>
      <w:proofErr w:type="spellEnd"/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-labeled anti-</w:t>
      </w:r>
      <w:proofErr w:type="spellStart"/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CD62P</w:t>
      </w:r>
      <w:proofErr w:type="spellEnd"/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mAb</w:t>
      </w:r>
      <w:proofErr w:type="spellEnd"/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, and activation of integrin α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Ib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PE-labeled JON/A </w:t>
      </w:r>
      <w:proofErr w:type="spellStart"/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mAb</w:t>
      </w:r>
      <w:proofErr w:type="spellEnd"/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. Means ± SEM (</w:t>
      </w:r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6 animals/group).</w:t>
      </w:r>
    </w:p>
    <w:p w14:paraId="3B545DF1" w14:textId="77777777" w:rsidR="00580319" w:rsidRPr="00B574C1" w:rsidRDefault="00580319" w:rsidP="00ED51ED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B9E8406" w14:textId="246E3C3F" w:rsidR="00561B32" w:rsidRPr="002B00F7" w:rsidRDefault="00ED51ED" w:rsidP="00561B32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. Figure </w:t>
      </w:r>
      <w:r w:rsidR="00580319"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ficiency in </w:t>
      </w:r>
      <w:proofErr w:type="spellStart"/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oE</w:t>
      </w:r>
      <w:proofErr w:type="spellEnd"/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r </w:t>
      </w:r>
      <w:proofErr w:type="spellStart"/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DLR</w:t>
      </w:r>
      <w:proofErr w:type="spellEnd"/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nhances formation of platelet-fibrin thrombi in the presence of coagulation at arterial flow rate in mice. 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lood was obtained 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 w:rsidR="00B57269"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ng (9-12 weeks) and aged (37-42 weeks) </w:t>
      </w:r>
      <w:proofErr w:type="spellStart"/>
      <w:r w:rsidRPr="002B00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poe</w:t>
      </w:r>
      <w:proofErr w:type="spellEnd"/>
      <w:r w:rsidRPr="002B00F7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-/-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B00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dlr</w:t>
      </w:r>
      <w:proofErr w:type="spellEnd"/>
      <w:r w:rsidRPr="002B00F7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-/-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orresponding wild-type mice </w:t>
      </w:r>
      <w:bookmarkStart w:id="2" w:name="_Hlk31717767"/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ld on normal chow diet. </w:t>
      </w:r>
      <w:bookmarkEnd w:id="2"/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Citrated blood samples were supplemented with DiOC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abeling platelets) plus AF647 fibrinogen, and co-perfused with </w:t>
      </w:r>
      <w:proofErr w:type="spellStart"/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CaCl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proofErr w:type="spellEnd"/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MgCl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proofErr w:type="spellEnd"/>
      <w:r w:rsidRPr="002B00F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 two </w:t>
      </w:r>
      <w:proofErr w:type="spellStart"/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microspots</w:t>
      </w:r>
      <w:proofErr w:type="spellEnd"/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isting of collagen (</w:t>
      </w:r>
      <w:proofErr w:type="spellStart"/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microspot</w:t>
      </w:r>
      <w:proofErr w:type="spellEnd"/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B00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a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) and collagen/</w:t>
      </w:r>
      <w:proofErr w:type="spellStart"/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TF</w:t>
      </w:r>
      <w:proofErr w:type="spellEnd"/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microspot</w:t>
      </w:r>
      <w:proofErr w:type="spellEnd"/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B00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b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t a wall shear rate of 1000 </w:t>
      </w:r>
      <w:r w:rsidRPr="002B00F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</w:t>
      </w:r>
      <w:r w:rsidRPr="002B00F7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vertAlign w:val="superscript"/>
        </w:rPr>
        <w:t>-1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onfocal two-color fluorescence images were captured in real time at 45 s time intervals. </w:t>
      </w:r>
      <w:r w:rsidRPr="002B00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) Representative images</w:t>
      </w:r>
      <w:r w:rsidR="00B57269"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aged mice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deposited platelets (DiOC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, green) and fibrin (</w:t>
      </w:r>
      <w:r w:rsidRPr="002B00F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AF647, 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d) at spot </w:t>
      </w:r>
      <w:r w:rsidRPr="002B00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b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4 min;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ars = 20 µm. </w:t>
      </w:r>
      <w:r w:rsidR="00B57269" w:rsidRPr="002B00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) Kinetic quantification of platelet deposition and fibrin-covered area per genotype</w:t>
      </w:r>
      <w:r w:rsidR="00B57269"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(</w:t>
      </w:r>
      <w:proofErr w:type="spellStart"/>
      <w:r w:rsidR="00B57269"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="00B57269"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) young and (ii) aged mice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Horizontal dotted line indicates labeling threshold for fibrin formation. 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eans ± SEM 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2B00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6-14 animals/group).</w:t>
      </w:r>
      <w:r w:rsidRPr="002B00F7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nl-NL"/>
        </w:rPr>
        <w:t xml:space="preserve"> </w:t>
      </w:r>
      <w:r w:rsidRPr="002B00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>*</w:t>
      </w:r>
      <w:r w:rsidRPr="002B00F7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nl-NL"/>
        </w:rPr>
        <w:t>P</w:t>
      </w:r>
      <w:r w:rsidRPr="002B00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 xml:space="preserve">&lt;0.05, **P&lt;0.01, ***P&lt;0.001 </w:t>
      </w:r>
      <w:r w:rsidRPr="002B00F7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nl-NL"/>
        </w:rPr>
        <w:t>vs.</w:t>
      </w:r>
      <w:r w:rsidRPr="002B00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 xml:space="preserve"> wild-type (Mann-Whitney U test). </w:t>
      </w:r>
      <w:r w:rsidR="00B57269" w:rsidRPr="002B00F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nl-NL"/>
        </w:rPr>
        <w:t>C</w:t>
      </w:r>
      <w:r w:rsidRPr="002B00F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nl-NL"/>
        </w:rPr>
        <w:t>)</w:t>
      </w:r>
      <w:r w:rsidRPr="002B00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 xml:space="preserve"> 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rombus parameters were obtained from brightfield and fluorescence images at time points 0, 2, 4 and 6 min: </w:t>
      </w:r>
      <w:bookmarkStart w:id="3" w:name="OLE_LINK2"/>
      <w:r w:rsidRPr="002B00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, DiOC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telet deposition (surface area coverage, % SAC); </w:t>
      </w:r>
      <w:r w:rsidRPr="002B00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b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, DiOC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telet thrombus score (0-5); </w:t>
      </w:r>
      <w:r w:rsidRPr="002B00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c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ime to first fibrin formation (-log min); </w:t>
      </w:r>
      <w:r w:rsidRPr="002B00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d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F647 fibrin score; </w:t>
      </w:r>
      <w:r w:rsidRPr="002B00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e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F647 fibrin-covered area (% SAC). </w:t>
      </w:r>
      <w:bookmarkEnd w:id="3"/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per parameter were linearly scaled to 0-10. Shown is </w:t>
      </w:r>
      <w:r w:rsidR="00561B32"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a scaled heatmap of mean flow runs per age group</w:t>
      </w:r>
      <w:r w:rsidR="00C46F36"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young (y)</w:t>
      </w:r>
      <w:r w:rsidR="00B57269"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C46F36"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aged (a))</w:t>
      </w:r>
      <w:r w:rsidR="00561B32"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genotype. * </w:t>
      </w:r>
      <w:r w:rsidR="00561B32" w:rsidRPr="002B00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561B32"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5 between age groups per genotype </w:t>
      </w:r>
      <w:r w:rsidR="00561B32" w:rsidRPr="002B00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>(Mann-Whitney U test)</w:t>
      </w:r>
      <w:r w:rsidR="00561B32"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BA78858" w14:textId="77777777" w:rsidR="0002584D" w:rsidRPr="002B00F7" w:rsidRDefault="0002584D" w:rsidP="00C15970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64D523E" w14:textId="340A0F29" w:rsidR="00C15970" w:rsidRPr="00B574C1" w:rsidRDefault="00C15970" w:rsidP="00C15970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</w:pPr>
      <w:r w:rsidRPr="002B00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. Figure </w:t>
      </w:r>
      <w:r w:rsidR="00580319" w:rsidRPr="002B00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2B00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ficiency in </w:t>
      </w:r>
      <w:proofErr w:type="spellStart"/>
      <w:r w:rsidRPr="002B00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oE</w:t>
      </w:r>
      <w:proofErr w:type="spellEnd"/>
      <w:r w:rsidRPr="002B00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r </w:t>
      </w:r>
      <w:proofErr w:type="spellStart"/>
      <w:r w:rsidRPr="002B00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DLR</w:t>
      </w:r>
      <w:proofErr w:type="spellEnd"/>
      <w:r w:rsidRPr="002B00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nhances formation of platelet-fibrin thrombi at arterial flow rate ex vivo in the absence of tissue factor. 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lood was obtained from </w:t>
      </w:r>
      <w:proofErr w:type="spellStart"/>
      <w:r w:rsidRPr="002B00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poe</w:t>
      </w:r>
      <w:proofErr w:type="spellEnd"/>
      <w:r w:rsidRPr="002B00F7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-/-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B00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dlr</w:t>
      </w:r>
      <w:proofErr w:type="spellEnd"/>
      <w:r w:rsidRPr="002B00F7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-/-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orresponding wild type mice held on normal chow diet; animals were young (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y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, 9-12 weeks old) or aged (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a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, 37-42 weeks old). Citrated blood samples were supplemented with DiOC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abeling platelets) plus AF-647 fibrinogen, and co-perfused with </w:t>
      </w:r>
      <w:proofErr w:type="spellStart"/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CaCl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proofErr w:type="spellEnd"/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MgCl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proofErr w:type="spellEnd"/>
      <w:r w:rsidRPr="002B00F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 two </w:t>
      </w:r>
      <w:proofErr w:type="spellStart"/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microspots</w:t>
      </w:r>
      <w:proofErr w:type="spellEnd"/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isting of collagen (</w:t>
      </w:r>
      <w:proofErr w:type="spellStart"/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>microspot</w:t>
      </w:r>
      <w:proofErr w:type="spellEnd"/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B00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a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collagen/</w:t>
      </w:r>
      <w:proofErr w:type="spellStart"/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TF</w:t>
      </w:r>
      <w:proofErr w:type="spellEnd"/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microspot</w:t>
      </w:r>
      <w:proofErr w:type="spellEnd"/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b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t a wall-shear rate of 1000 </w:t>
      </w:r>
      <w:r w:rsidRPr="00B574C1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</w:t>
      </w:r>
      <w:r w:rsidRPr="00B574C1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vertAlign w:val="superscript"/>
        </w:rPr>
        <w:t>-1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onfocal two-color fluorescence images were captured in real time at 45 s time intervals. </w:t>
      </w: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) Representative images of deposited platelets (DiOC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, green) and fibrin (</w:t>
      </w:r>
      <w:r w:rsidRPr="00B574C1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AF-647, 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d) at spot </w:t>
      </w:r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a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4 min;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ars = 20 µm. </w:t>
      </w: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Quantification of surface area coverage (% SAC) of platelet deposition (</w:t>
      </w:r>
      <w:proofErr w:type="spellStart"/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</w:t>
      </w:r>
      <w:proofErr w:type="spellEnd"/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), and fibrin-covered area (</w:t>
      </w:r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i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t spot </w:t>
      </w:r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a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4 min; horizontal dotted line indicates labeling threshold for fibrin 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mation. </w:t>
      </w:r>
      <w:r w:rsidR="00B57269" w:rsidRPr="002B00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2B00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Kinetic quantification of platelet deposition and fibrin-covered area per age group (</w:t>
      </w:r>
      <w:proofErr w:type="spellStart"/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</w:t>
      </w:r>
      <w:proofErr w:type="spellEnd"/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young, </w:t>
      </w:r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i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aged), per genotype. Horizontal dotted line indicates labeling threshold for fibrin formation. 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eans ± SEM 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B57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B57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6-14 animals/group).</w:t>
      </w:r>
      <w:r w:rsidRPr="00B574C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nl-NL"/>
        </w:rPr>
        <w:t xml:space="preserve"> </w:t>
      </w:r>
      <w:r w:rsidRPr="00B574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>*</w:t>
      </w:r>
      <w:r w:rsidRPr="00B574C1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nl-NL"/>
        </w:rPr>
        <w:t>P</w:t>
      </w:r>
      <w:r w:rsidRPr="00B574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 xml:space="preserve">&lt;0.05, **P&lt;0.01, ***P&lt;0.001 </w:t>
      </w:r>
      <w:r w:rsidRPr="00B574C1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nl-NL"/>
        </w:rPr>
        <w:t>vs.</w:t>
      </w:r>
      <w:r w:rsidRPr="00B574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nl-NL"/>
        </w:rPr>
        <w:t xml:space="preserve"> wild-type (Mann-Whitney U test).</w:t>
      </w:r>
    </w:p>
    <w:p w14:paraId="4C8F673B" w14:textId="77777777" w:rsidR="00CC23D5" w:rsidRPr="00B574C1" w:rsidRDefault="00CC23D5" w:rsidP="00CC23D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86B8219" w14:textId="5589C674" w:rsidR="00D97AFE" w:rsidRDefault="00CA70D1" w:rsidP="007207A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130EB644" w14:textId="16D6456D" w:rsidR="007207AB" w:rsidRDefault="00BA0650" w:rsidP="007207A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74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s</w:t>
      </w:r>
    </w:p>
    <w:p w14:paraId="32CE8323" w14:textId="2FDACAEE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noProof/>
        </w:rPr>
        <w:t>1</w:t>
      </w:r>
      <w:r w:rsidRPr="007207AB">
        <w:rPr>
          <w:noProof/>
        </w:rPr>
        <w:tab/>
      </w:r>
      <w:r w:rsidRPr="007207AB">
        <w:rPr>
          <w:rFonts w:ascii="Times New Roman" w:hAnsi="Times New Roman" w:cs="Times New Roman"/>
          <w:noProof/>
          <w:sz w:val="24"/>
          <w:szCs w:val="24"/>
        </w:rPr>
        <w:t>Kyriakides, T. R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Megakaryocytes require thrombospondin-2 for normal platelet formation and function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Blood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101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3915-3923 (2003).</w:t>
      </w:r>
    </w:p>
    <w:p w14:paraId="6A7509B0" w14:textId="0BB638EA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2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>Kristofik, N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Impaired von Willebrand factor adhesion and platelet response in thrombospondin-2 knockout mice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Blood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128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1642-1650 (2016).</w:t>
      </w:r>
    </w:p>
    <w:p w14:paraId="38EF86B9" w14:textId="37A8576E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3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>Wannemacher, K. M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An expanded role for semaphorin 4D in platelets includes contact-dependent amplification of Clec-2 signaling. </w:t>
      </w:r>
      <w:r w:rsidR="003872F1" w:rsidRPr="001821EF">
        <w:rPr>
          <w:rFonts w:ascii="Times New Roman" w:hAnsi="Times New Roman" w:cs="Times New Roman"/>
          <w:i/>
          <w:sz w:val="24"/>
          <w:szCs w:val="24"/>
        </w:rPr>
        <w:t>J</w:t>
      </w:r>
      <w:r w:rsidR="003872F1">
        <w:rPr>
          <w:rFonts w:ascii="Times New Roman" w:hAnsi="Times New Roman" w:cs="Times New Roman"/>
          <w:i/>
          <w:sz w:val="24"/>
          <w:szCs w:val="24"/>
        </w:rPr>
        <w:t>.</w:t>
      </w:r>
      <w:r w:rsidR="003872F1" w:rsidRPr="001821E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872F1">
        <w:rPr>
          <w:rFonts w:ascii="Times New Roman" w:hAnsi="Times New Roman" w:cs="Times New Roman"/>
          <w:i/>
          <w:sz w:val="24"/>
          <w:szCs w:val="24"/>
        </w:rPr>
        <w:t>T</w:t>
      </w:r>
      <w:r w:rsidR="003872F1" w:rsidRPr="001821EF">
        <w:rPr>
          <w:rFonts w:ascii="Times New Roman" w:hAnsi="Times New Roman" w:cs="Times New Roman"/>
          <w:i/>
          <w:sz w:val="24"/>
          <w:szCs w:val="24"/>
        </w:rPr>
        <w:t>hromb</w:t>
      </w:r>
      <w:r w:rsidR="003872F1">
        <w:rPr>
          <w:rFonts w:ascii="Times New Roman" w:hAnsi="Times New Roman" w:cs="Times New Roman"/>
          <w:i/>
          <w:sz w:val="24"/>
          <w:szCs w:val="24"/>
        </w:rPr>
        <w:t>.</w:t>
      </w:r>
      <w:r w:rsidR="003872F1" w:rsidRPr="001821EF">
        <w:rPr>
          <w:rFonts w:ascii="Times New Roman" w:hAnsi="Times New Roman" w:cs="Times New Roman"/>
          <w:i/>
          <w:sz w:val="24"/>
          <w:szCs w:val="24"/>
        </w:rPr>
        <w:t xml:space="preserve">  </w:t>
      </w:r>
      <w:r w:rsidR="003872F1">
        <w:rPr>
          <w:rFonts w:ascii="Times New Roman" w:hAnsi="Times New Roman" w:cs="Times New Roman"/>
          <w:i/>
          <w:sz w:val="24"/>
          <w:szCs w:val="24"/>
        </w:rPr>
        <w:t>H</w:t>
      </w:r>
      <w:r w:rsidR="003872F1" w:rsidRPr="001821EF">
        <w:rPr>
          <w:rFonts w:ascii="Times New Roman" w:hAnsi="Times New Roman" w:cs="Times New Roman"/>
          <w:i/>
          <w:sz w:val="24"/>
          <w:szCs w:val="24"/>
        </w:rPr>
        <w:t>aemost</w:t>
      </w:r>
      <w:r w:rsidR="003872F1">
        <w:rPr>
          <w:rFonts w:ascii="Times New Roman" w:hAnsi="Times New Roman" w:cs="Times New Roman"/>
          <w:i/>
          <w:sz w:val="24"/>
          <w:szCs w:val="24"/>
        </w:rPr>
        <w:t>.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11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2190-2193</w:t>
      </w:r>
      <w:r w:rsidR="003872F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13).</w:t>
      </w:r>
    </w:p>
    <w:p w14:paraId="4E08DD83" w14:textId="00C68DD7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4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 xml:space="preserve">Wannemacher, K. M., Wang, L., Zhu, L. &amp; Brass, L. F. The role of semaphorins and their receptors in platelets: Lessons learned from neuronal and immune synapses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Platelets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22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461-465</w:t>
      </w:r>
      <w:r w:rsidR="003872F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11).</w:t>
      </w:r>
    </w:p>
    <w:p w14:paraId="376492CF" w14:textId="4A73154F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5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>Karpman, D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Complement Interactions with Blood Cells, Endothelial Cells and Microvesicles in Thrombotic and Inflammatory Conditions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Adv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Exp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Med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Biol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865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19-42</w:t>
      </w:r>
      <w:r w:rsidR="003872F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15).</w:t>
      </w:r>
    </w:p>
    <w:p w14:paraId="262CD516" w14:textId="56D24155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6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 xml:space="preserve">Nording, H. &amp; Langer, H. F. Complement links platelets to innate immunity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Semin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Immunol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37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43-52</w:t>
      </w:r>
      <w:r w:rsidR="003872F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18).</w:t>
      </w:r>
    </w:p>
    <w:p w14:paraId="01ED5C0C" w14:textId="3389D357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7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>Subramaniam, S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Distinct contributions of complement factors to platelet activation and fibrin formation in venous thrombus development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Blood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129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2291-2302</w:t>
      </w:r>
      <w:r w:rsidR="003872F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17).</w:t>
      </w:r>
    </w:p>
    <w:p w14:paraId="683AB485" w14:textId="21DB48B1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8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 xml:space="preserve">Del Conde, I., Cruz, M. A., Zhang, H., Lopez, J. A. &amp; Afshar-Kharghan, V. Platelet activation leads to activation and propagation of the complement system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J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E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xp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M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ed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201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871-879</w:t>
      </w:r>
      <w:r w:rsidR="003872F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05).</w:t>
      </w:r>
    </w:p>
    <w:p w14:paraId="4F0DF087" w14:textId="59D732E0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9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 xml:space="preserve">Peerschke, E. I., Yin, W. &amp; Ghebrehiwet, B. Platelet mediated complement activation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Adv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Exp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Med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Biol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632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81-91</w:t>
      </w:r>
      <w:r w:rsidR="003872F1"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 w:rsidRPr="007207AB">
        <w:rPr>
          <w:rFonts w:ascii="Times New Roman" w:hAnsi="Times New Roman" w:cs="Times New Roman"/>
          <w:noProof/>
          <w:sz w:val="24"/>
          <w:szCs w:val="24"/>
        </w:rPr>
        <w:t>2008).</w:t>
      </w:r>
    </w:p>
    <w:p w14:paraId="4C9C7C52" w14:textId="3DA62167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10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>van der Meer, F. J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A second plasma inhibitor of activated protein C: alpha 1-antitrypsin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Thromb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H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aemost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62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756-762 (1989).</w:t>
      </w:r>
    </w:p>
    <w:p w14:paraId="154AB23C" w14:textId="77777777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11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>Espana, F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In vivo and in vitro complexes of activated protein C with two inhibitors in baboons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Blood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77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1754-1760 (1991).</w:t>
      </w:r>
    </w:p>
    <w:p w14:paraId="565C91F2" w14:textId="5E0ABD7D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12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>Mattheij, N. J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Coated platelets function in platelet-dependent fibrin formation via integrin alphaIIbbeta3 and transglutaminase factor XIII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Haematologica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101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427-436</w:t>
      </w:r>
      <w:r w:rsidR="003872F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16).</w:t>
      </w:r>
    </w:p>
    <w:p w14:paraId="4F0B1188" w14:textId="674F5CF8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13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>Dale, G. L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Stimulated platelets use serotonin to enhance their retention of procoagulant proteins on the cell surface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Nature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415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175-179 (2002).</w:t>
      </w:r>
    </w:p>
    <w:p w14:paraId="7957C2FE" w14:textId="108DD4A1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14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 xml:space="preserve">Mitchell, J. L. &amp; Mutch, N. J. Novel aspects of platelet factor XIII function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Thromb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R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es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141 Suppl 2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S17-21</w:t>
      </w:r>
      <w:r w:rsidR="003872F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16).</w:t>
      </w:r>
    </w:p>
    <w:p w14:paraId="5D0DF495" w14:textId="03D241FC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15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>Tang, Z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Factor XIII deficiency does not prevent FeCl3-induced carotid artery thrombus formation in mice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Res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Pract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Thromb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Haemost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111-116</w:t>
      </w:r>
      <w:r w:rsidR="003872F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20).</w:t>
      </w:r>
    </w:p>
    <w:p w14:paraId="6376120A" w14:textId="763C8B4B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16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>Babur, O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Platelet procoagulant phenotype is modulated by a p38-MK2 axis that regulates RTN4/Nogo proximal to the endoplasmic reticulum: utility of pathway analysis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Am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J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Physiol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Cell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Physiol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314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C603-C615</w:t>
      </w:r>
      <w:r w:rsidR="003872F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18).</w:t>
      </w:r>
    </w:p>
    <w:p w14:paraId="7AFA5575" w14:textId="2B57CAEE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17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>Jozsef, L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Reticulon 4 is necessary for endoplasmic reticulum tubulation, STIM1-Orai1 coupling, and store-operated calcium entry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J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 B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iol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C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hem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289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9380-9395 (2014).</w:t>
      </w:r>
    </w:p>
    <w:p w14:paraId="428467C4" w14:textId="6FF63C91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18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>Donner, L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Platelets contribute to amyloid-beta aggregation in cerebral vessels through integrin alphaIIbbeta3-induced outside-in signaling and clusterin release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Sci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Signal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9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ra52</w:t>
      </w:r>
      <w:r w:rsidR="003872F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16).</w:t>
      </w:r>
    </w:p>
    <w:p w14:paraId="1ED5319B" w14:textId="163115A6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19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>Visconte, C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Amyloid precursor protein is required for in vitro platelet adhesion to amyloid peptides and potentiation of thrombus formation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Cell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Signal</w:t>
      </w:r>
      <w:r w:rsidR="003872F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52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95-102</w:t>
      </w:r>
      <w:r w:rsidR="003872F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18).</w:t>
      </w:r>
    </w:p>
    <w:p w14:paraId="3A5391A0" w14:textId="5391298B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20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>Tucker, K. L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A dual role for integrin-linked kinase in platelets: regulating integrin function and alpha-granule secretion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Blood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112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4523-4531 (2008).</w:t>
      </w:r>
    </w:p>
    <w:p w14:paraId="5A46C5C5" w14:textId="516C830F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21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>Jones, C. I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Integrin-linked kinase regulates the rate of platelet activation and is essential for the formation of stable thrombi. </w:t>
      </w:r>
      <w:r w:rsidR="003872F1" w:rsidRPr="001821EF">
        <w:rPr>
          <w:rFonts w:ascii="Times New Roman" w:hAnsi="Times New Roman" w:cs="Times New Roman"/>
          <w:i/>
          <w:sz w:val="24"/>
          <w:szCs w:val="24"/>
        </w:rPr>
        <w:t>J</w:t>
      </w:r>
      <w:r w:rsidR="003872F1">
        <w:rPr>
          <w:rFonts w:ascii="Times New Roman" w:hAnsi="Times New Roman" w:cs="Times New Roman"/>
          <w:i/>
          <w:sz w:val="24"/>
          <w:szCs w:val="24"/>
        </w:rPr>
        <w:t>.</w:t>
      </w:r>
      <w:r w:rsidR="003872F1" w:rsidRPr="001821E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872F1">
        <w:rPr>
          <w:rFonts w:ascii="Times New Roman" w:hAnsi="Times New Roman" w:cs="Times New Roman"/>
          <w:i/>
          <w:sz w:val="24"/>
          <w:szCs w:val="24"/>
        </w:rPr>
        <w:t>T</w:t>
      </w:r>
      <w:r w:rsidR="003872F1" w:rsidRPr="001821EF">
        <w:rPr>
          <w:rFonts w:ascii="Times New Roman" w:hAnsi="Times New Roman" w:cs="Times New Roman"/>
          <w:i/>
          <w:sz w:val="24"/>
          <w:szCs w:val="24"/>
        </w:rPr>
        <w:t>hromb</w:t>
      </w:r>
      <w:r w:rsidR="003872F1">
        <w:rPr>
          <w:rFonts w:ascii="Times New Roman" w:hAnsi="Times New Roman" w:cs="Times New Roman"/>
          <w:i/>
          <w:sz w:val="24"/>
          <w:szCs w:val="24"/>
        </w:rPr>
        <w:t>.</w:t>
      </w:r>
      <w:r w:rsidR="003872F1" w:rsidRPr="001821EF">
        <w:rPr>
          <w:rFonts w:ascii="Times New Roman" w:hAnsi="Times New Roman" w:cs="Times New Roman"/>
          <w:i/>
          <w:sz w:val="24"/>
          <w:szCs w:val="24"/>
        </w:rPr>
        <w:t xml:space="preserve">  </w:t>
      </w:r>
      <w:r w:rsidR="003872F1">
        <w:rPr>
          <w:rFonts w:ascii="Times New Roman" w:hAnsi="Times New Roman" w:cs="Times New Roman"/>
          <w:i/>
          <w:sz w:val="24"/>
          <w:szCs w:val="24"/>
        </w:rPr>
        <w:t>H</w:t>
      </w:r>
      <w:r w:rsidR="003872F1" w:rsidRPr="001821EF">
        <w:rPr>
          <w:rFonts w:ascii="Times New Roman" w:hAnsi="Times New Roman" w:cs="Times New Roman"/>
          <w:i/>
          <w:sz w:val="24"/>
          <w:szCs w:val="24"/>
        </w:rPr>
        <w:t>aemost</w:t>
      </w:r>
      <w:r w:rsidR="003872F1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12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1342-1352</w:t>
      </w:r>
      <w:r w:rsidR="0030525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14).</w:t>
      </w:r>
    </w:p>
    <w:p w14:paraId="612C257A" w14:textId="2BBCC06C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22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 xml:space="preserve">Walsh, T. G., Li, Y., Wersall, A. &amp; Poole, A. W. Small GTPases in platelet membrane trafficking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Platelets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1-10</w:t>
      </w:r>
      <w:r w:rsidR="0030525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18).</w:t>
      </w:r>
    </w:p>
    <w:p w14:paraId="46D45BF8" w14:textId="724A7B02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23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 xml:space="preserve">Greco, F., Sinigaglia, F., Balduini, C. &amp; Torti, M. Activation of the small GTPase Rap2B in agonist-stimulated human platelets. 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>J</w:t>
      </w:r>
      <w:r w:rsidR="0030525C">
        <w:rPr>
          <w:rFonts w:ascii="Times New Roman" w:hAnsi="Times New Roman" w:cs="Times New Roman"/>
          <w:i/>
          <w:sz w:val="24"/>
          <w:szCs w:val="24"/>
        </w:rPr>
        <w:t>.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0525C">
        <w:rPr>
          <w:rFonts w:ascii="Times New Roman" w:hAnsi="Times New Roman" w:cs="Times New Roman"/>
          <w:i/>
          <w:sz w:val="24"/>
          <w:szCs w:val="24"/>
        </w:rPr>
        <w:t>T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>hromb</w:t>
      </w:r>
      <w:r w:rsidR="0030525C">
        <w:rPr>
          <w:rFonts w:ascii="Times New Roman" w:hAnsi="Times New Roman" w:cs="Times New Roman"/>
          <w:i/>
          <w:sz w:val="24"/>
          <w:szCs w:val="24"/>
        </w:rPr>
        <w:t>.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 xml:space="preserve">  </w:t>
      </w:r>
      <w:r w:rsidR="0030525C">
        <w:rPr>
          <w:rFonts w:ascii="Times New Roman" w:hAnsi="Times New Roman" w:cs="Times New Roman"/>
          <w:i/>
          <w:sz w:val="24"/>
          <w:szCs w:val="24"/>
        </w:rPr>
        <w:t>H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>aemost</w:t>
      </w:r>
      <w:r w:rsidR="0030525C">
        <w:rPr>
          <w:rFonts w:ascii="Times New Roman" w:hAnsi="Times New Roman" w:cs="Times New Roman"/>
          <w:i/>
          <w:sz w:val="24"/>
          <w:szCs w:val="24"/>
        </w:rPr>
        <w:t>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2223-2230</w:t>
      </w:r>
      <w:r w:rsidR="0030525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04).</w:t>
      </w:r>
    </w:p>
    <w:p w14:paraId="42643274" w14:textId="27E5E58C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24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 xml:space="preserve">Watson, S. P., Auger, J. M., McCarty, O. J. &amp; Pearce, A. C. GPVI and integrin alphaIIb beta3 signaling in platelets. 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>J</w:t>
      </w:r>
      <w:r w:rsidR="0030525C">
        <w:rPr>
          <w:rFonts w:ascii="Times New Roman" w:hAnsi="Times New Roman" w:cs="Times New Roman"/>
          <w:i/>
          <w:sz w:val="24"/>
          <w:szCs w:val="24"/>
        </w:rPr>
        <w:t>.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0525C">
        <w:rPr>
          <w:rFonts w:ascii="Times New Roman" w:hAnsi="Times New Roman" w:cs="Times New Roman"/>
          <w:i/>
          <w:sz w:val="24"/>
          <w:szCs w:val="24"/>
        </w:rPr>
        <w:t>T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>hromb</w:t>
      </w:r>
      <w:r w:rsidR="0030525C">
        <w:rPr>
          <w:rFonts w:ascii="Times New Roman" w:hAnsi="Times New Roman" w:cs="Times New Roman"/>
          <w:i/>
          <w:sz w:val="24"/>
          <w:szCs w:val="24"/>
        </w:rPr>
        <w:t>.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 xml:space="preserve">  </w:t>
      </w:r>
      <w:r w:rsidR="0030525C">
        <w:rPr>
          <w:rFonts w:ascii="Times New Roman" w:hAnsi="Times New Roman" w:cs="Times New Roman"/>
          <w:i/>
          <w:sz w:val="24"/>
          <w:szCs w:val="24"/>
        </w:rPr>
        <w:t>H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>aemost</w:t>
      </w:r>
      <w:r w:rsidR="0030525C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1752-1762</w:t>
      </w:r>
      <w:r w:rsidR="0030525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05).</w:t>
      </w:r>
    </w:p>
    <w:p w14:paraId="55D3B180" w14:textId="3B4D3D12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25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 xml:space="preserve">Tullemans, B. M. E., Heemskerk, J. W. M. &amp; Kuijpers, M. J. E. Acquired platelet antagonism: off-target antiplatelet effects of malignancy treatment with tyrosine kinase inhibitors. 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>J</w:t>
      </w:r>
      <w:r w:rsidR="0030525C">
        <w:rPr>
          <w:rFonts w:ascii="Times New Roman" w:hAnsi="Times New Roman" w:cs="Times New Roman"/>
          <w:i/>
          <w:sz w:val="24"/>
          <w:szCs w:val="24"/>
        </w:rPr>
        <w:t>.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0525C">
        <w:rPr>
          <w:rFonts w:ascii="Times New Roman" w:hAnsi="Times New Roman" w:cs="Times New Roman"/>
          <w:i/>
          <w:sz w:val="24"/>
          <w:szCs w:val="24"/>
        </w:rPr>
        <w:t>T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>hromb</w:t>
      </w:r>
      <w:r w:rsidR="0030525C">
        <w:rPr>
          <w:rFonts w:ascii="Times New Roman" w:hAnsi="Times New Roman" w:cs="Times New Roman"/>
          <w:i/>
          <w:sz w:val="24"/>
          <w:szCs w:val="24"/>
        </w:rPr>
        <w:t>.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 xml:space="preserve">  </w:t>
      </w:r>
      <w:r w:rsidR="0030525C">
        <w:rPr>
          <w:rFonts w:ascii="Times New Roman" w:hAnsi="Times New Roman" w:cs="Times New Roman"/>
          <w:i/>
          <w:sz w:val="24"/>
          <w:szCs w:val="24"/>
        </w:rPr>
        <w:t>H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>aemost</w:t>
      </w:r>
      <w:r w:rsidR="0030525C">
        <w:rPr>
          <w:rFonts w:ascii="Times New Roman" w:hAnsi="Times New Roman" w:cs="Times New Roman"/>
          <w:i/>
          <w:sz w:val="24"/>
          <w:szCs w:val="24"/>
        </w:rPr>
        <w:t>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16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1686-1699</w:t>
      </w:r>
      <w:r w:rsidR="0030525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18).</w:t>
      </w:r>
    </w:p>
    <w:p w14:paraId="45BED5F4" w14:textId="63E76F8A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26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 xml:space="preserve">Senis, Y. A. Protein-tyrosine phosphatases: a new frontier in platelet signal transduction. 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>J</w:t>
      </w:r>
      <w:r w:rsidR="0030525C">
        <w:rPr>
          <w:rFonts w:ascii="Times New Roman" w:hAnsi="Times New Roman" w:cs="Times New Roman"/>
          <w:i/>
          <w:sz w:val="24"/>
          <w:szCs w:val="24"/>
        </w:rPr>
        <w:t>.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0525C">
        <w:rPr>
          <w:rFonts w:ascii="Times New Roman" w:hAnsi="Times New Roman" w:cs="Times New Roman"/>
          <w:i/>
          <w:sz w:val="24"/>
          <w:szCs w:val="24"/>
        </w:rPr>
        <w:t>T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>hromb</w:t>
      </w:r>
      <w:r w:rsidR="0030525C">
        <w:rPr>
          <w:rFonts w:ascii="Times New Roman" w:hAnsi="Times New Roman" w:cs="Times New Roman"/>
          <w:i/>
          <w:sz w:val="24"/>
          <w:szCs w:val="24"/>
        </w:rPr>
        <w:t>.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 xml:space="preserve">  </w:t>
      </w:r>
      <w:r w:rsidR="0030525C">
        <w:rPr>
          <w:rFonts w:ascii="Times New Roman" w:hAnsi="Times New Roman" w:cs="Times New Roman"/>
          <w:i/>
          <w:sz w:val="24"/>
          <w:szCs w:val="24"/>
        </w:rPr>
        <w:t>H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>aemost</w:t>
      </w:r>
      <w:r w:rsidR="0030525C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11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1800-1813</w:t>
      </w:r>
      <w:r w:rsidR="0030525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13).</w:t>
      </w:r>
    </w:p>
    <w:p w14:paraId="2DA44E02" w14:textId="3E9CE728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27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 xml:space="preserve">Pradhan, S., Alrehani, N., Patel, V., Khatlani, T. &amp; Vijayan, K. V. Cross-talk between serine/threonine protein phosphatase 2A and protein tyrosine phosphatase 1B regulates Src activation and adhesion of integrin alphaIIbbeta3 to fibrinogen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J</w:t>
      </w:r>
      <w:r w:rsidR="0030525C">
        <w:rPr>
          <w:rFonts w:ascii="Times New Roman" w:hAnsi="Times New Roman" w:cs="Times New Roman"/>
          <w:i/>
          <w:noProof/>
          <w:sz w:val="24"/>
          <w:szCs w:val="24"/>
        </w:rPr>
        <w:t>. B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iol</w:t>
      </w:r>
      <w:r w:rsidR="0030525C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="0030525C">
        <w:rPr>
          <w:rFonts w:ascii="Times New Roman" w:hAnsi="Times New Roman" w:cs="Times New Roman"/>
          <w:i/>
          <w:noProof/>
          <w:sz w:val="24"/>
          <w:szCs w:val="24"/>
        </w:rPr>
        <w:t>C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hem</w:t>
      </w:r>
      <w:r w:rsidR="0030525C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285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29059-29068</w:t>
      </w:r>
      <w:r w:rsidR="0030525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10).</w:t>
      </w:r>
    </w:p>
    <w:p w14:paraId="7CA2FB7C" w14:textId="42C2785B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28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 xml:space="preserve">Haining, E. J., Yang, J. &amp; Tomlinson, M. G. Tetraspanin microdomains: fine-tuning platelet function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Biochem</w:t>
      </w:r>
      <w:r w:rsidR="0030525C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Soc</w:t>
      </w:r>
      <w:r w:rsidR="0030525C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="0030525C">
        <w:rPr>
          <w:rFonts w:ascii="Times New Roman" w:hAnsi="Times New Roman" w:cs="Times New Roman"/>
          <w:i/>
          <w:noProof/>
          <w:sz w:val="24"/>
          <w:szCs w:val="24"/>
        </w:rPr>
        <w:t>T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rans</w:t>
      </w:r>
      <w:r w:rsidR="0030525C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39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518-523</w:t>
      </w:r>
      <w:r w:rsidR="0030525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11).</w:t>
      </w:r>
    </w:p>
    <w:p w14:paraId="319C88C8" w14:textId="08B25EE5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29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 xml:space="preserve">Mangin, P. H., Kleitz, L., Boucheix, C., Gachet, C. &amp; Lanza, F. CD9 negatively regulates integrin alphaIIbbeta3 activation and could thus prevent excessive platelet recruitment at sites of vascular injury. 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>J</w:t>
      </w:r>
      <w:r w:rsidR="0030525C">
        <w:rPr>
          <w:rFonts w:ascii="Times New Roman" w:hAnsi="Times New Roman" w:cs="Times New Roman"/>
          <w:i/>
          <w:sz w:val="24"/>
          <w:szCs w:val="24"/>
        </w:rPr>
        <w:t>.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0525C">
        <w:rPr>
          <w:rFonts w:ascii="Times New Roman" w:hAnsi="Times New Roman" w:cs="Times New Roman"/>
          <w:i/>
          <w:sz w:val="24"/>
          <w:szCs w:val="24"/>
        </w:rPr>
        <w:t>T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>hromb</w:t>
      </w:r>
      <w:r w:rsidR="0030525C">
        <w:rPr>
          <w:rFonts w:ascii="Times New Roman" w:hAnsi="Times New Roman" w:cs="Times New Roman"/>
          <w:i/>
          <w:sz w:val="24"/>
          <w:szCs w:val="24"/>
        </w:rPr>
        <w:t>.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 xml:space="preserve">  </w:t>
      </w:r>
      <w:r w:rsidR="0030525C">
        <w:rPr>
          <w:rFonts w:ascii="Times New Roman" w:hAnsi="Times New Roman" w:cs="Times New Roman"/>
          <w:i/>
          <w:sz w:val="24"/>
          <w:szCs w:val="24"/>
        </w:rPr>
        <w:t>H</w:t>
      </w:r>
      <w:r w:rsidR="0030525C" w:rsidRPr="001821EF">
        <w:rPr>
          <w:rFonts w:ascii="Times New Roman" w:hAnsi="Times New Roman" w:cs="Times New Roman"/>
          <w:i/>
          <w:sz w:val="24"/>
          <w:szCs w:val="24"/>
        </w:rPr>
        <w:t>aemost</w:t>
      </w:r>
      <w:r w:rsidR="0030525C">
        <w:rPr>
          <w:rFonts w:ascii="Times New Roman" w:hAnsi="Times New Roman" w:cs="Times New Roman"/>
          <w:i/>
          <w:sz w:val="24"/>
          <w:szCs w:val="24"/>
        </w:rPr>
        <w:t>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7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900-902</w:t>
      </w:r>
      <w:r w:rsidR="0030525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09).</w:t>
      </w:r>
    </w:p>
    <w:p w14:paraId="261D7576" w14:textId="77777777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30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 xml:space="preserve">Miao, W. M., Vasile, E., Lane, W. S. &amp; Lawler, J. CD36 associates with CD9 and integrins on human blood platelets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Blood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97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1689-1696 (2001).</w:t>
      </w:r>
    </w:p>
    <w:p w14:paraId="19EE8F51" w14:textId="4F15F574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31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 xml:space="preserve">Versteeg, H. H., Heemskerk, J. W., Levi, M. &amp; Reitsma, P. H. New fundamentals in hemostasis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Physiol</w:t>
      </w:r>
      <w:r w:rsidR="0030525C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="0030525C">
        <w:rPr>
          <w:rFonts w:ascii="Times New Roman" w:hAnsi="Times New Roman" w:cs="Times New Roman"/>
          <w:i/>
          <w:noProof/>
          <w:sz w:val="24"/>
          <w:szCs w:val="24"/>
        </w:rPr>
        <w:t>R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ev</w:t>
      </w:r>
      <w:r w:rsidR="0030525C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93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327-358</w:t>
      </w:r>
      <w:r w:rsidR="0030525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13).</w:t>
      </w:r>
    </w:p>
    <w:p w14:paraId="53B7481A" w14:textId="29CBE518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32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>de Witt, S. M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Identification of platelet function defects by multi-parameter assessment of thrombus formation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Nat</w:t>
      </w:r>
      <w:r w:rsidR="0030525C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="0030525C">
        <w:rPr>
          <w:rFonts w:ascii="Times New Roman" w:hAnsi="Times New Roman" w:cs="Times New Roman"/>
          <w:i/>
          <w:noProof/>
          <w:sz w:val="24"/>
          <w:szCs w:val="24"/>
        </w:rPr>
        <w:t>C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ommun</w:t>
      </w:r>
      <w:r w:rsidR="0030525C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5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4257</w:t>
      </w:r>
      <w:r w:rsidR="0030525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14).</w:t>
      </w:r>
    </w:p>
    <w:p w14:paraId="5FFF5000" w14:textId="15F5CF92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33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 xml:space="preserve">Ware, J., Russell, S. &amp; Ruggeri, Z. M. Generation and rescue of a murine model of platelet dysfunction: the Bernard-Soulier syndrome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Proc</w:t>
      </w:r>
      <w:r w:rsidR="0030525C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Na</w:t>
      </w:r>
      <w:r w:rsidR="0030525C">
        <w:rPr>
          <w:rFonts w:ascii="Times New Roman" w:hAnsi="Times New Roman" w:cs="Times New Roman"/>
          <w:i/>
          <w:noProof/>
          <w:sz w:val="24"/>
          <w:szCs w:val="24"/>
        </w:rPr>
        <w:t>t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l</w:t>
      </w:r>
      <w:r w:rsidR="0030525C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Aca</w:t>
      </w:r>
      <w:r w:rsidR="0030525C">
        <w:rPr>
          <w:rFonts w:ascii="Times New Roman" w:hAnsi="Times New Roman" w:cs="Times New Roman"/>
          <w:i/>
          <w:noProof/>
          <w:sz w:val="24"/>
          <w:szCs w:val="24"/>
        </w:rPr>
        <w:t>d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Sci</w:t>
      </w:r>
      <w:r w:rsidR="0030525C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US</w:t>
      </w:r>
      <w:r w:rsidR="0030525C">
        <w:rPr>
          <w:rFonts w:ascii="Times New Roman" w:hAnsi="Times New Roman" w:cs="Times New Roman"/>
          <w:i/>
          <w:noProof/>
          <w:sz w:val="24"/>
          <w:szCs w:val="24"/>
        </w:rPr>
        <w:t>A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97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2803-2808</w:t>
      </w:r>
      <w:r w:rsidR="000563E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00).</w:t>
      </w:r>
    </w:p>
    <w:p w14:paraId="6C57E9B7" w14:textId="6036C33F" w:rsidR="007207AB" w:rsidRPr="007207AB" w:rsidRDefault="007207AB" w:rsidP="007207AB">
      <w:pPr>
        <w:pStyle w:val="EndNoteBibliography"/>
        <w:spacing w:after="0"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34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>Bergmeier, W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The role of platelet adhesion receptor GPIbalpha far exceeds that of its main ligand, von Willebrand factor, in arterial thrombosis. </w:t>
      </w:r>
      <w:r w:rsidR="000563EB" w:rsidRPr="007207AB">
        <w:rPr>
          <w:rFonts w:ascii="Times New Roman" w:hAnsi="Times New Roman" w:cs="Times New Roman"/>
          <w:i/>
          <w:noProof/>
          <w:sz w:val="24"/>
          <w:szCs w:val="24"/>
        </w:rPr>
        <w:t>Proc</w:t>
      </w:r>
      <w:r w:rsidR="000563EB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="000563EB"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Na</w:t>
      </w:r>
      <w:r w:rsidR="000563EB">
        <w:rPr>
          <w:rFonts w:ascii="Times New Roman" w:hAnsi="Times New Roman" w:cs="Times New Roman"/>
          <w:i/>
          <w:noProof/>
          <w:sz w:val="24"/>
          <w:szCs w:val="24"/>
        </w:rPr>
        <w:t>t</w:t>
      </w:r>
      <w:r w:rsidR="000563EB" w:rsidRPr="007207AB">
        <w:rPr>
          <w:rFonts w:ascii="Times New Roman" w:hAnsi="Times New Roman" w:cs="Times New Roman"/>
          <w:i/>
          <w:noProof/>
          <w:sz w:val="24"/>
          <w:szCs w:val="24"/>
        </w:rPr>
        <w:t>l</w:t>
      </w:r>
      <w:r w:rsidR="000563EB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="000563EB"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Aca</w:t>
      </w:r>
      <w:r w:rsidR="000563EB">
        <w:rPr>
          <w:rFonts w:ascii="Times New Roman" w:hAnsi="Times New Roman" w:cs="Times New Roman"/>
          <w:i/>
          <w:noProof/>
          <w:sz w:val="24"/>
          <w:szCs w:val="24"/>
        </w:rPr>
        <w:t>d.</w:t>
      </w:r>
      <w:r w:rsidR="000563EB"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Sci</w:t>
      </w:r>
      <w:r w:rsidR="000563EB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="000563EB"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US</w:t>
      </w:r>
      <w:r w:rsidR="000563EB">
        <w:rPr>
          <w:rFonts w:ascii="Times New Roman" w:hAnsi="Times New Roman" w:cs="Times New Roman"/>
          <w:i/>
          <w:noProof/>
          <w:sz w:val="24"/>
          <w:szCs w:val="24"/>
        </w:rPr>
        <w:t>A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103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16900-16905 (2006).</w:t>
      </w:r>
    </w:p>
    <w:p w14:paraId="1EDCA52A" w14:textId="54D9E008" w:rsidR="007207AB" w:rsidRPr="007207AB" w:rsidRDefault="007207AB" w:rsidP="007207AB">
      <w:pPr>
        <w:pStyle w:val="EndNoteBibliography"/>
        <w:spacing w:line="360" w:lineRule="auto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7207AB">
        <w:rPr>
          <w:rFonts w:ascii="Times New Roman" w:hAnsi="Times New Roman" w:cs="Times New Roman"/>
          <w:noProof/>
          <w:sz w:val="24"/>
          <w:szCs w:val="24"/>
        </w:rPr>
        <w:t>35</w:t>
      </w:r>
      <w:r w:rsidRPr="007207AB">
        <w:rPr>
          <w:rFonts w:ascii="Times New Roman" w:hAnsi="Times New Roman" w:cs="Times New Roman"/>
          <w:noProof/>
          <w:sz w:val="24"/>
          <w:szCs w:val="24"/>
        </w:rPr>
        <w:tab/>
        <w:t>Verdoia, M.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Vitamin D levels and high-residual platelet reactivity in patients receiving dual antiplatelet therapy with clopidogrel or ticagrelor. </w:t>
      </w:r>
      <w:r w:rsidRPr="007207AB">
        <w:rPr>
          <w:rFonts w:ascii="Times New Roman" w:hAnsi="Times New Roman" w:cs="Times New Roman"/>
          <w:i/>
          <w:noProof/>
          <w:sz w:val="24"/>
          <w:szCs w:val="24"/>
        </w:rPr>
        <w:t>Platelets</w:t>
      </w:r>
      <w:r w:rsidRPr="007207A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b/>
          <w:noProof/>
          <w:sz w:val="24"/>
          <w:szCs w:val="24"/>
        </w:rPr>
        <w:t>27</w:t>
      </w:r>
      <w:r w:rsidRPr="007207AB">
        <w:rPr>
          <w:rFonts w:ascii="Times New Roman" w:hAnsi="Times New Roman" w:cs="Times New Roman"/>
          <w:noProof/>
          <w:sz w:val="24"/>
          <w:szCs w:val="24"/>
        </w:rPr>
        <w:t>, 576-582</w:t>
      </w:r>
      <w:r w:rsidR="000563E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07AB">
        <w:rPr>
          <w:rFonts w:ascii="Times New Roman" w:hAnsi="Times New Roman" w:cs="Times New Roman"/>
          <w:noProof/>
          <w:sz w:val="24"/>
          <w:szCs w:val="24"/>
        </w:rPr>
        <w:t>(2016).</w:t>
      </w:r>
    </w:p>
    <w:p w14:paraId="0213E314" w14:textId="1EF81F70" w:rsidR="00C15970" w:rsidRPr="00B574C1" w:rsidRDefault="00C15970" w:rsidP="00AA5B4B">
      <w:pPr>
        <w:widowControl w:val="0"/>
        <w:tabs>
          <w:tab w:val="left" w:pos="426"/>
        </w:tabs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C15970" w:rsidRPr="00B574C1" w:rsidSect="00B31133">
      <w:pgSz w:w="11900" w:h="1682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D933F7" w14:textId="77777777" w:rsidR="00BA6890" w:rsidRDefault="00BA6890" w:rsidP="00C15970">
      <w:pPr>
        <w:spacing w:after="0" w:line="240" w:lineRule="auto"/>
      </w:pPr>
      <w:r>
        <w:separator/>
      </w:r>
    </w:p>
  </w:endnote>
  <w:endnote w:type="continuationSeparator" w:id="0">
    <w:p w14:paraId="1EB94A22" w14:textId="77777777" w:rsidR="00BA6890" w:rsidRDefault="00BA6890" w:rsidP="00C159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4E87CC" w14:textId="77777777" w:rsidR="003872F1" w:rsidRDefault="003872F1" w:rsidP="006643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BC85B7" w14:textId="77777777" w:rsidR="003872F1" w:rsidRDefault="003872F1" w:rsidP="00C1597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1BD521" w14:textId="77777777" w:rsidR="003872F1" w:rsidRDefault="003872F1" w:rsidP="006643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23BE6">
      <w:rPr>
        <w:rStyle w:val="PageNumber"/>
        <w:noProof/>
      </w:rPr>
      <w:t>14</w:t>
    </w:r>
    <w:r>
      <w:rPr>
        <w:rStyle w:val="PageNumber"/>
      </w:rPr>
      <w:fldChar w:fldCharType="end"/>
    </w:r>
  </w:p>
  <w:p w14:paraId="2CCC1E4B" w14:textId="77777777" w:rsidR="003872F1" w:rsidRDefault="003872F1" w:rsidP="00C159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788A37" w14:textId="77777777" w:rsidR="00BA6890" w:rsidRDefault="00BA6890" w:rsidP="00C15970">
      <w:pPr>
        <w:spacing w:after="0" w:line="240" w:lineRule="auto"/>
      </w:pPr>
      <w:r>
        <w:separator/>
      </w:r>
    </w:p>
  </w:footnote>
  <w:footnote w:type="continuationSeparator" w:id="0">
    <w:p w14:paraId="02674EBE" w14:textId="77777777" w:rsidR="00BA6890" w:rsidRDefault="00BA6890" w:rsidP="00C159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v5s0faasaswze5tfqxvavzxt9rd9s0ffaa&quot;&gt;Platelets mice-Converted&lt;record-ids&gt;&lt;item&gt;4&lt;/item&gt;&lt;item&gt;57&lt;/item&gt;&lt;item&gt;141&lt;/item&gt;&lt;item&gt;142&lt;/item&gt;&lt;item&gt;170&lt;/item&gt;&lt;item&gt;171&lt;/item&gt;&lt;item&gt;172&lt;/item&gt;&lt;item&gt;173&lt;/item&gt;&lt;item&gt;174&lt;/item&gt;&lt;item&gt;175&lt;/item&gt;&lt;item&gt;176&lt;/item&gt;&lt;item&gt;178&lt;/item&gt;&lt;item&gt;179&lt;/item&gt;&lt;item&gt;180&lt;/item&gt;&lt;item&gt;181&lt;/item&gt;&lt;item&gt;182&lt;/item&gt;&lt;item&gt;183&lt;/item&gt;&lt;item&gt;184&lt;/item&gt;&lt;item&gt;185&lt;/item&gt;&lt;item&gt;186&lt;/item&gt;&lt;item&gt;188&lt;/item&gt;&lt;item&gt;191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/record-ids&gt;&lt;/item&gt;&lt;/Libraries&gt;"/>
  </w:docVars>
  <w:rsids>
    <w:rsidRoot w:val="00393CB0"/>
    <w:rsid w:val="00014190"/>
    <w:rsid w:val="00022951"/>
    <w:rsid w:val="00023A58"/>
    <w:rsid w:val="0002584D"/>
    <w:rsid w:val="00051043"/>
    <w:rsid w:val="000563EB"/>
    <w:rsid w:val="0007712A"/>
    <w:rsid w:val="000D056A"/>
    <w:rsid w:val="001810A7"/>
    <w:rsid w:val="001819F3"/>
    <w:rsid w:val="001C2B7F"/>
    <w:rsid w:val="001E70A7"/>
    <w:rsid w:val="001F5180"/>
    <w:rsid w:val="00207E68"/>
    <w:rsid w:val="002172C7"/>
    <w:rsid w:val="00241E72"/>
    <w:rsid w:val="002475FB"/>
    <w:rsid w:val="00252AC9"/>
    <w:rsid w:val="002565BB"/>
    <w:rsid w:val="002B00F7"/>
    <w:rsid w:val="002F6AF0"/>
    <w:rsid w:val="0030525C"/>
    <w:rsid w:val="00322521"/>
    <w:rsid w:val="0034574D"/>
    <w:rsid w:val="00353C68"/>
    <w:rsid w:val="003557D5"/>
    <w:rsid w:val="00367655"/>
    <w:rsid w:val="003872F1"/>
    <w:rsid w:val="00393CB0"/>
    <w:rsid w:val="003A1D3B"/>
    <w:rsid w:val="003A7873"/>
    <w:rsid w:val="003C44A1"/>
    <w:rsid w:val="003E1AEF"/>
    <w:rsid w:val="00427F47"/>
    <w:rsid w:val="00430897"/>
    <w:rsid w:val="0045769F"/>
    <w:rsid w:val="00462CE2"/>
    <w:rsid w:val="004675B0"/>
    <w:rsid w:val="00473F14"/>
    <w:rsid w:val="0048073C"/>
    <w:rsid w:val="004907AD"/>
    <w:rsid w:val="00490CE0"/>
    <w:rsid w:val="004C6319"/>
    <w:rsid w:val="004F2444"/>
    <w:rsid w:val="005142DC"/>
    <w:rsid w:val="005214D3"/>
    <w:rsid w:val="00525A1B"/>
    <w:rsid w:val="00535E55"/>
    <w:rsid w:val="005425D4"/>
    <w:rsid w:val="00561B32"/>
    <w:rsid w:val="00562D66"/>
    <w:rsid w:val="0057268A"/>
    <w:rsid w:val="00575AEA"/>
    <w:rsid w:val="00580319"/>
    <w:rsid w:val="0058444A"/>
    <w:rsid w:val="00592092"/>
    <w:rsid w:val="0060373A"/>
    <w:rsid w:val="00614884"/>
    <w:rsid w:val="0061638E"/>
    <w:rsid w:val="0066430D"/>
    <w:rsid w:val="0069582C"/>
    <w:rsid w:val="006A6EC2"/>
    <w:rsid w:val="006B30F2"/>
    <w:rsid w:val="006E5E7A"/>
    <w:rsid w:val="006F2F19"/>
    <w:rsid w:val="006F38D0"/>
    <w:rsid w:val="006F3906"/>
    <w:rsid w:val="006F6BBF"/>
    <w:rsid w:val="007002D3"/>
    <w:rsid w:val="00705012"/>
    <w:rsid w:val="007207AB"/>
    <w:rsid w:val="007226FE"/>
    <w:rsid w:val="0072402A"/>
    <w:rsid w:val="00745A43"/>
    <w:rsid w:val="00746418"/>
    <w:rsid w:val="00764C1F"/>
    <w:rsid w:val="007662B5"/>
    <w:rsid w:val="007669AF"/>
    <w:rsid w:val="00776D10"/>
    <w:rsid w:val="007801B2"/>
    <w:rsid w:val="00794E80"/>
    <w:rsid w:val="007A46D2"/>
    <w:rsid w:val="007B721D"/>
    <w:rsid w:val="007C08D2"/>
    <w:rsid w:val="007C3982"/>
    <w:rsid w:val="007E3AF5"/>
    <w:rsid w:val="007F2EE4"/>
    <w:rsid w:val="00813075"/>
    <w:rsid w:val="0082688B"/>
    <w:rsid w:val="00831D4C"/>
    <w:rsid w:val="00835142"/>
    <w:rsid w:val="008450CE"/>
    <w:rsid w:val="008603FD"/>
    <w:rsid w:val="008756A7"/>
    <w:rsid w:val="00882199"/>
    <w:rsid w:val="008A3DDE"/>
    <w:rsid w:val="008A4B4C"/>
    <w:rsid w:val="008D0E37"/>
    <w:rsid w:val="008D1BC3"/>
    <w:rsid w:val="008D4410"/>
    <w:rsid w:val="008E082D"/>
    <w:rsid w:val="008F141E"/>
    <w:rsid w:val="00965D12"/>
    <w:rsid w:val="00993408"/>
    <w:rsid w:val="00994522"/>
    <w:rsid w:val="009A0371"/>
    <w:rsid w:val="009D4652"/>
    <w:rsid w:val="009D5BFD"/>
    <w:rsid w:val="009E4E5E"/>
    <w:rsid w:val="009F1159"/>
    <w:rsid w:val="00A12D1E"/>
    <w:rsid w:val="00A14BD2"/>
    <w:rsid w:val="00A4184B"/>
    <w:rsid w:val="00A53A02"/>
    <w:rsid w:val="00A55838"/>
    <w:rsid w:val="00A77CEF"/>
    <w:rsid w:val="00A84E97"/>
    <w:rsid w:val="00AA1E2A"/>
    <w:rsid w:val="00AA5B4B"/>
    <w:rsid w:val="00AC1B8F"/>
    <w:rsid w:val="00AC4AE0"/>
    <w:rsid w:val="00AE7D4D"/>
    <w:rsid w:val="00B014CC"/>
    <w:rsid w:val="00B14560"/>
    <w:rsid w:val="00B225E1"/>
    <w:rsid w:val="00B31133"/>
    <w:rsid w:val="00B57269"/>
    <w:rsid w:val="00B574C1"/>
    <w:rsid w:val="00B655CF"/>
    <w:rsid w:val="00B97E99"/>
    <w:rsid w:val="00BA0650"/>
    <w:rsid w:val="00BA57D7"/>
    <w:rsid w:val="00BA6890"/>
    <w:rsid w:val="00C15970"/>
    <w:rsid w:val="00C30665"/>
    <w:rsid w:val="00C37CE8"/>
    <w:rsid w:val="00C41469"/>
    <w:rsid w:val="00C46F36"/>
    <w:rsid w:val="00C8026F"/>
    <w:rsid w:val="00C940FF"/>
    <w:rsid w:val="00CA70D1"/>
    <w:rsid w:val="00CB6F75"/>
    <w:rsid w:val="00CC23D5"/>
    <w:rsid w:val="00CC6FF7"/>
    <w:rsid w:val="00CF1D4A"/>
    <w:rsid w:val="00CF2EC4"/>
    <w:rsid w:val="00CF6773"/>
    <w:rsid w:val="00D0016E"/>
    <w:rsid w:val="00D036C2"/>
    <w:rsid w:val="00D54CD9"/>
    <w:rsid w:val="00D5771A"/>
    <w:rsid w:val="00D71A20"/>
    <w:rsid w:val="00D95117"/>
    <w:rsid w:val="00D97AFE"/>
    <w:rsid w:val="00DA1205"/>
    <w:rsid w:val="00DC389B"/>
    <w:rsid w:val="00DD1F34"/>
    <w:rsid w:val="00DD771F"/>
    <w:rsid w:val="00DE38D4"/>
    <w:rsid w:val="00E25D70"/>
    <w:rsid w:val="00E31A7A"/>
    <w:rsid w:val="00E45CFD"/>
    <w:rsid w:val="00E57D11"/>
    <w:rsid w:val="00E65767"/>
    <w:rsid w:val="00E8140E"/>
    <w:rsid w:val="00E90916"/>
    <w:rsid w:val="00E90AD3"/>
    <w:rsid w:val="00E921C6"/>
    <w:rsid w:val="00E94CCD"/>
    <w:rsid w:val="00EA45C5"/>
    <w:rsid w:val="00ED1CF3"/>
    <w:rsid w:val="00ED51ED"/>
    <w:rsid w:val="00EE0BE3"/>
    <w:rsid w:val="00EF78D5"/>
    <w:rsid w:val="00F006CC"/>
    <w:rsid w:val="00F23BE6"/>
    <w:rsid w:val="00F342BD"/>
    <w:rsid w:val="00F3739D"/>
    <w:rsid w:val="00F451FA"/>
    <w:rsid w:val="00F620CB"/>
    <w:rsid w:val="00F62C15"/>
    <w:rsid w:val="00F64868"/>
    <w:rsid w:val="00FA0309"/>
    <w:rsid w:val="00FA2975"/>
    <w:rsid w:val="00FB3E57"/>
    <w:rsid w:val="00FD1C9C"/>
    <w:rsid w:val="00FF5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7AAFE31"/>
  <w15:docId w15:val="{FD04752B-6397-44C0-A3CB-E45A7871D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1">
    <w:name w:val="A1"/>
    <w:uiPriority w:val="99"/>
    <w:rsid w:val="00393CB0"/>
    <w:rPr>
      <w:rFonts w:cs="Minion Pro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159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970"/>
  </w:style>
  <w:style w:type="character" w:styleId="PageNumber">
    <w:name w:val="page number"/>
    <w:basedOn w:val="DefaultParagraphFont"/>
    <w:uiPriority w:val="99"/>
    <w:semiHidden/>
    <w:unhideWhenUsed/>
    <w:rsid w:val="00C15970"/>
  </w:style>
  <w:style w:type="paragraph" w:customStyle="1" w:styleId="EndNoteBibliographyTitle">
    <w:name w:val="EndNote Bibliography Title"/>
    <w:basedOn w:val="Normal"/>
    <w:rsid w:val="006B30F2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6B30F2"/>
    <w:pPr>
      <w:spacing w:line="240" w:lineRule="auto"/>
      <w:jc w:val="both"/>
    </w:pPr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D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DD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A3D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52AC9"/>
  </w:style>
  <w:style w:type="character" w:customStyle="1" w:styleId="apple-converted-space">
    <w:name w:val="apple-converted-space"/>
    <w:basedOn w:val="DefaultParagraphFont"/>
    <w:rsid w:val="00CF2EC4"/>
  </w:style>
  <w:style w:type="character" w:customStyle="1" w:styleId="highlight">
    <w:name w:val="highlight"/>
    <w:basedOn w:val="DefaultParagraphFont"/>
    <w:rsid w:val="00CF2EC4"/>
  </w:style>
  <w:style w:type="table" w:styleId="TableGrid">
    <w:name w:val="Table Grid"/>
    <w:basedOn w:val="TableNormal"/>
    <w:uiPriority w:val="59"/>
    <w:rsid w:val="00B31133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09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3708</Words>
  <Characters>21140</Characters>
  <Application>Microsoft Office Word</Application>
  <DocSecurity>0</DocSecurity>
  <Lines>176</Lines>
  <Paragraphs>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</dc:creator>
  <cp:lastModifiedBy>Rajkumar S.</cp:lastModifiedBy>
  <cp:revision>5</cp:revision>
  <cp:lastPrinted>2019-07-08T10:22:00Z</cp:lastPrinted>
  <dcterms:created xsi:type="dcterms:W3CDTF">2020-10-27T10:00:00Z</dcterms:created>
  <dcterms:modified xsi:type="dcterms:W3CDTF">2020-11-27T08:12:00Z</dcterms:modified>
</cp:coreProperties>
</file>